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16B65" w14:textId="77777777" w:rsidR="00085D9C" w:rsidRPr="00107ECE" w:rsidRDefault="00A021BC" w:rsidP="00085D9C">
      <w:pPr>
        <w:spacing w:line="480" w:lineRule="auto"/>
        <w:rPr>
          <w:b/>
          <w:bCs/>
          <w:sz w:val="24"/>
          <w:szCs w:val="24"/>
          <w:u w:val="single"/>
        </w:rPr>
      </w:pPr>
      <w:r w:rsidRPr="00107ECE">
        <w:rPr>
          <w:b/>
          <w:bCs/>
          <w:sz w:val="24"/>
          <w:szCs w:val="24"/>
          <w:u w:val="single"/>
        </w:rPr>
        <w:t>Supplemental Materials</w:t>
      </w:r>
    </w:p>
    <w:p w14:paraId="7E1EACE2" w14:textId="22B02C4B" w:rsidR="00085D9C" w:rsidRPr="00107ECE" w:rsidRDefault="00085D9C" w:rsidP="00085D9C">
      <w:pPr>
        <w:spacing w:line="480" w:lineRule="auto"/>
        <w:rPr>
          <w:sz w:val="24"/>
          <w:szCs w:val="24"/>
          <w:u w:val="single"/>
        </w:rPr>
      </w:pPr>
      <w:r w:rsidRPr="00107ECE">
        <w:rPr>
          <w:b/>
          <w:bCs/>
          <w:sz w:val="24"/>
          <w:szCs w:val="24"/>
        </w:rPr>
        <w:t xml:space="preserve">Table S1 – Description of network topology measures </w:t>
      </w:r>
    </w:p>
    <w:tbl>
      <w:tblPr>
        <w:tblStyle w:val="TableGrid"/>
        <w:tblpPr w:leftFromText="180" w:rightFromText="180" w:vertAnchor="text" w:horzAnchor="margin" w:tblpY="-28"/>
        <w:tblW w:w="9634" w:type="dxa"/>
        <w:tblLook w:val="04A0" w:firstRow="1" w:lastRow="0" w:firstColumn="1" w:lastColumn="0" w:noHBand="0" w:noVBand="1"/>
      </w:tblPr>
      <w:tblGrid>
        <w:gridCol w:w="1696"/>
        <w:gridCol w:w="3841"/>
        <w:gridCol w:w="4097"/>
      </w:tblGrid>
      <w:tr w:rsidR="00107ECE" w:rsidRPr="00107ECE" w14:paraId="0948E016" w14:textId="77777777" w:rsidTr="00085D9C">
        <w:trPr>
          <w:trHeight w:val="99"/>
        </w:trPr>
        <w:tc>
          <w:tcPr>
            <w:tcW w:w="1696" w:type="dxa"/>
          </w:tcPr>
          <w:p w14:paraId="606EACC8" w14:textId="77777777" w:rsidR="005F2DCD" w:rsidRPr="00107ECE" w:rsidRDefault="005F2DCD" w:rsidP="00085D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107ECE">
              <w:rPr>
                <w:b/>
                <w:bCs/>
                <w:sz w:val="18"/>
                <w:szCs w:val="18"/>
              </w:rPr>
              <w:t>Network Topology Measures</w:t>
            </w:r>
          </w:p>
        </w:tc>
        <w:tc>
          <w:tcPr>
            <w:tcW w:w="3841" w:type="dxa"/>
          </w:tcPr>
          <w:p w14:paraId="10E75E9C" w14:textId="77777777" w:rsidR="005F2DCD" w:rsidRPr="00107ECE" w:rsidRDefault="005F2DCD" w:rsidP="00085D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107ECE">
              <w:rPr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4097" w:type="dxa"/>
          </w:tcPr>
          <w:p w14:paraId="17253402" w14:textId="77777777" w:rsidR="005F2DCD" w:rsidRPr="00107ECE" w:rsidRDefault="005F2DCD" w:rsidP="00085D9C">
            <w:pPr>
              <w:spacing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107ECE">
              <w:rPr>
                <w:b/>
                <w:bCs/>
                <w:sz w:val="18"/>
                <w:szCs w:val="18"/>
              </w:rPr>
              <w:t>Mathematical Formula</w:t>
            </w:r>
          </w:p>
        </w:tc>
      </w:tr>
      <w:tr w:rsidR="00107ECE" w:rsidRPr="00107ECE" w14:paraId="5AEA48D4" w14:textId="77777777" w:rsidTr="00085D9C">
        <w:trPr>
          <w:trHeight w:val="877"/>
        </w:trPr>
        <w:tc>
          <w:tcPr>
            <w:tcW w:w="1696" w:type="dxa"/>
          </w:tcPr>
          <w:p w14:paraId="4BC957AD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>Degree Centrality</w:t>
            </w:r>
          </w:p>
        </w:tc>
        <w:tc>
          <w:tcPr>
            <w:tcW w:w="3841" w:type="dxa"/>
          </w:tcPr>
          <w:p w14:paraId="06355DB8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 xml:space="preserve">Sum of incidental edges to the node. In directed network, it is represented as the sum of weighted incoming or outcoming edges of each node. </w:t>
            </w:r>
          </w:p>
        </w:tc>
        <w:tc>
          <w:tcPr>
            <w:tcW w:w="4097" w:type="dxa"/>
          </w:tcPr>
          <w:p w14:paraId="48591577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  <w:p w14:paraId="1C9943DC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>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j</m:t>
                  </m:r>
                </m:sub>
              </m:sSub>
            </m:oMath>
            <w:r w:rsidRPr="00107ECE">
              <w:rPr>
                <w:sz w:val="18"/>
                <w:szCs w:val="18"/>
              </w:rPr>
              <w:t xml:space="preserve"> is the </w:t>
            </w:r>
            <w:proofErr w:type="spellStart"/>
            <w:r w:rsidRPr="00107ECE">
              <w:rPr>
                <w:i/>
                <w:iCs/>
                <w:sz w:val="18"/>
                <w:szCs w:val="18"/>
              </w:rPr>
              <w:t>ij</w:t>
            </w:r>
            <w:r w:rsidRPr="00107ECE">
              <w:rPr>
                <w:sz w:val="18"/>
                <w:szCs w:val="18"/>
              </w:rPr>
              <w:t>-th</w:t>
            </w:r>
            <w:proofErr w:type="spellEnd"/>
            <w:r w:rsidRPr="00107ECE">
              <w:rPr>
                <w:sz w:val="18"/>
                <w:szCs w:val="18"/>
              </w:rPr>
              <w:t xml:space="preserve"> element of the adjacency matrix A of the graph </w:t>
            </w:r>
          </w:p>
          <w:p w14:paraId="3ECD094B" w14:textId="70FEC2FB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 xml:space="preserve">-n is the number of nodes in the graph </w:t>
            </w:r>
            <w:r w:rsidRPr="00107ECE">
              <w:rPr>
                <w:sz w:val="18"/>
                <w:szCs w:val="18"/>
              </w:rPr>
              <w:fldChar w:fldCharType="begin"/>
            </w:r>
            <w:r w:rsidR="00373102" w:rsidRPr="00107ECE">
              <w:rPr>
                <w:sz w:val="18"/>
                <w:szCs w:val="18"/>
              </w:rPr>
              <w:instrText xml:space="preserve"> ADDIN EN.CITE &lt;EndNote&gt;&lt;Cite&gt;&lt;Author&gt;Srinivasan&lt;/Author&gt;&lt;Year&gt;2020&lt;/Year&gt;&lt;RecNum&gt;363&lt;/RecNum&gt;&lt;DisplayText&gt;[1]&lt;/DisplayText&gt;&lt;record&gt;&lt;rec-number&gt;363&lt;/rec-number&gt;&lt;foreign-keys&gt;&lt;key app="EN" db-id="ptta5sszefv59pev55fxw2eowsxw2zwr2fx5" timestamp="1626862223"&gt;363&lt;/key&gt;&lt;/foreign-keys&gt;&lt;ref-type name="Book Section"&gt;5&lt;/ref-type&gt;&lt;contributors&gt;&lt;authors&gt;&lt;author&gt;Srinivasan, Shriram&lt;/author&gt;&lt;author&gt;Hyman, Jeffrey D.&lt;/author&gt;&lt;author&gt;O&amp;apos;Malley, Daniel&lt;/author&gt;&lt;author&gt;Karra, Satish&lt;/author&gt;&lt;author&gt;Viswanathan, Hari S.&lt;/author&gt;&lt;author&gt;Srinivasan, Gowri&lt;/author&gt;&lt;/authors&gt;&lt;secondary-authors&gt;&lt;author&gt;Moseley, Ben&lt;/author&gt;&lt;author&gt;Krischer, Lion&lt;/author&gt;&lt;/secondary-authors&gt;&lt;/contributors&gt;&lt;titles&gt;&lt;title&gt;Chapter Three - Machine learning techniques for fractured media&lt;/title&gt;&lt;secondary-title&gt;Advances in Geophysics&lt;/secondary-title&gt;&lt;/titles&gt;&lt;pages&gt;109-150&lt;/pages&gt;&lt;volume&gt;61&lt;/volume&gt;&lt;keywords&gt;&lt;keyword&gt;Fractured media&lt;/keyword&gt;&lt;keyword&gt;Machine learning&lt;/keyword&gt;&lt;keyword&gt;Reduced-order model&lt;/keyword&gt;&lt;/keywords&gt;&lt;dates&gt;&lt;year&gt;2020&lt;/year&gt;&lt;pub-dates&gt;&lt;date&gt;2020/01/01/&lt;/date&gt;&lt;/pub-dates&gt;&lt;/dates&gt;&lt;publisher&gt;Elsevier&lt;/publisher&gt;&lt;isbn&gt;0065-2687&lt;/isbn&gt;&lt;urls&gt;&lt;related-urls&gt;&lt;url&gt;https://www.sciencedirect.com/science/article/pii/S0065268720300042&lt;/url&gt;&lt;/related-urls&gt;&lt;/urls&gt;&lt;electronic-resource-num&gt;https://doi.org/10.1016/bs.agph.2020.08.001&lt;/electronic-resource-num&gt;&lt;/record&gt;&lt;/Cite&gt;&lt;/EndNote&gt;</w:instrText>
            </w:r>
            <w:r w:rsidRPr="00107ECE">
              <w:rPr>
                <w:sz w:val="18"/>
                <w:szCs w:val="18"/>
              </w:rPr>
              <w:fldChar w:fldCharType="separate"/>
            </w:r>
            <w:r w:rsidR="00373102" w:rsidRPr="00107ECE">
              <w:rPr>
                <w:noProof/>
                <w:sz w:val="18"/>
                <w:szCs w:val="18"/>
              </w:rPr>
              <w:t>[1]</w:t>
            </w:r>
            <w:r w:rsidRPr="00107ECE">
              <w:rPr>
                <w:sz w:val="18"/>
                <w:szCs w:val="18"/>
              </w:rPr>
              <w:fldChar w:fldCharType="end"/>
            </w:r>
            <w:r w:rsidRPr="00107ECE">
              <w:rPr>
                <w:sz w:val="18"/>
                <w:szCs w:val="18"/>
              </w:rPr>
              <w:t>.</w:t>
            </w:r>
          </w:p>
        </w:tc>
      </w:tr>
      <w:tr w:rsidR="00107ECE" w:rsidRPr="00107ECE" w14:paraId="223E326B" w14:textId="77777777" w:rsidTr="00085D9C">
        <w:trPr>
          <w:trHeight w:val="730"/>
        </w:trPr>
        <w:tc>
          <w:tcPr>
            <w:tcW w:w="1696" w:type="dxa"/>
          </w:tcPr>
          <w:p w14:paraId="68F8CAE6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>Shortest Path Length (SPL)</w:t>
            </w:r>
          </w:p>
        </w:tc>
        <w:tc>
          <w:tcPr>
            <w:tcW w:w="3841" w:type="dxa"/>
          </w:tcPr>
          <w:p w14:paraId="2B8CCA40" w14:textId="720018D6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>A path with the minimum number of edges between two nodes.  In directed and weighted network, it is a path with the minimum sum of edge weights starting at source node s and ending at target node t.</w:t>
            </w:r>
          </w:p>
        </w:tc>
        <w:tc>
          <w:tcPr>
            <w:tcW w:w="4097" w:type="dxa"/>
          </w:tcPr>
          <w:p w14:paraId="5337B3EB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d(i,j)</m:t>
                </m:r>
              </m:oMath>
            </m:oMathPara>
          </w:p>
          <w:p w14:paraId="1AFE20D4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 xml:space="preserve">-distance </w:t>
            </w:r>
            <w:r w:rsidRPr="00107ECE">
              <w:rPr>
                <w:i/>
                <w:iCs/>
                <w:sz w:val="18"/>
                <w:szCs w:val="18"/>
              </w:rPr>
              <w:t>d(</w:t>
            </w:r>
            <w:proofErr w:type="spellStart"/>
            <w:proofErr w:type="gramStart"/>
            <w:r w:rsidRPr="00107ECE">
              <w:rPr>
                <w:i/>
                <w:iCs/>
                <w:sz w:val="18"/>
                <w:szCs w:val="18"/>
              </w:rPr>
              <w:t>i,j</w:t>
            </w:r>
            <w:proofErr w:type="spellEnd"/>
            <w:proofErr w:type="gramEnd"/>
            <w:r w:rsidRPr="00107ECE">
              <w:rPr>
                <w:i/>
                <w:iCs/>
                <w:sz w:val="18"/>
                <w:szCs w:val="18"/>
              </w:rPr>
              <w:t>)</w:t>
            </w:r>
            <w:r w:rsidRPr="00107ECE">
              <w:rPr>
                <w:sz w:val="18"/>
                <w:szCs w:val="18"/>
              </w:rPr>
              <w:t xml:space="preserve"> denotes the length of the shortest path between node </w:t>
            </w:r>
            <w:proofErr w:type="spellStart"/>
            <w:r w:rsidRPr="00107ECE">
              <w:rPr>
                <w:sz w:val="18"/>
                <w:szCs w:val="18"/>
              </w:rPr>
              <w:t>i</w:t>
            </w:r>
            <w:proofErr w:type="spellEnd"/>
            <w:r w:rsidRPr="00107ECE">
              <w:rPr>
                <w:sz w:val="18"/>
                <w:szCs w:val="18"/>
              </w:rPr>
              <w:t xml:space="preserve"> and node j</w:t>
            </w:r>
          </w:p>
        </w:tc>
      </w:tr>
      <w:tr w:rsidR="00107ECE" w:rsidRPr="00107ECE" w14:paraId="28AF9749" w14:textId="77777777" w:rsidTr="00085D9C">
        <w:trPr>
          <w:trHeight w:val="341"/>
        </w:trPr>
        <w:tc>
          <w:tcPr>
            <w:tcW w:w="1696" w:type="dxa"/>
          </w:tcPr>
          <w:p w14:paraId="4720FEB3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>Efficiency</w:t>
            </w:r>
          </w:p>
        </w:tc>
        <w:tc>
          <w:tcPr>
            <w:tcW w:w="3841" w:type="dxa"/>
          </w:tcPr>
          <w:p w14:paraId="57D7EBF9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 xml:space="preserve">The efficiency between two nodes is defined as reciprocal of their shortest path length. The global efficiency of a graph is the average efficiency over all pair of nodes. </w:t>
            </w:r>
          </w:p>
        </w:tc>
        <w:tc>
          <w:tcPr>
            <w:tcW w:w="4097" w:type="dxa"/>
          </w:tcPr>
          <w:p w14:paraId="11848C39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n(n-1)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  <w:sym w:font="Symbol" w:char="F0B9"/>
                    </m:r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(i,j)</m:t>
                        </m:r>
                      </m:den>
                    </m:f>
                  </m:e>
                </m:nary>
              </m:oMath>
            </m:oMathPara>
          </w:p>
          <w:p w14:paraId="2504153D" w14:textId="4308281E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fldChar w:fldCharType="begin"/>
            </w:r>
            <w:r w:rsidR="00373102" w:rsidRPr="00107ECE">
              <w:rPr>
                <w:sz w:val="18"/>
                <w:szCs w:val="18"/>
              </w:rPr>
              <w:instrText xml:space="preserve"> ADDIN EN.CITE &lt;EndNote&gt;&lt;Cite&gt;&lt;Author&gt;Ek&lt;/Author&gt;&lt;Year&gt;2015&lt;/Year&gt;&lt;RecNum&gt;364&lt;/RecNum&gt;&lt;DisplayText&gt;[2]&lt;/DisplayText&gt;&lt;record&gt;&lt;rec-number&gt;364&lt;/rec-number&gt;&lt;foreign-keys&gt;&lt;key app="EN" db-id="ptta5sszefv59pev55fxw2eowsxw2zwr2fx5" timestamp="1626862425"&gt;364&lt;/key&gt;&lt;/foreign-keys&gt;&lt;ref-type name="Journal Article"&gt;17&lt;/ref-type&gt;&lt;contributors&gt;&lt;authors&gt;&lt;author&gt;Ek, Bryan&lt;/author&gt;&lt;author&gt;VerSchneider, Caitlin&lt;/author&gt;&lt;author&gt;Narayan, Darren A.&lt;/author&gt;&lt;/authors&gt;&lt;/contributors&gt;&lt;titles&gt;&lt;title&gt;Global efficiency of graphs&lt;/title&gt;&lt;secondary-title&gt;AKCE International Journal of Graphs and Combinatorics&lt;/secondary-title&gt;&lt;/titles&gt;&lt;periodical&gt;&lt;full-title&gt;AKCE International Journal of Graphs and Combinatorics&lt;/full-title&gt;&lt;/periodical&gt;&lt;pages&gt;1-13&lt;/pages&gt;&lt;volume&gt;12&lt;/volume&gt;&lt;number&gt;1&lt;/number&gt;&lt;keywords&gt;&lt;keyword&gt;Distance&lt;/keyword&gt;&lt;keyword&gt;Efficiency&lt;/keyword&gt;&lt;keyword&gt;Harary index&lt;/keyword&gt;&lt;/keywords&gt;&lt;dates&gt;&lt;year&gt;2015&lt;/year&gt;&lt;pub-dates&gt;&lt;date&gt;2015/07/01/&lt;/date&gt;&lt;/pub-dates&gt;&lt;/dates&gt;&lt;isbn&gt;0972-8600&lt;/isbn&gt;&lt;urls&gt;&lt;related-urls&gt;&lt;url&gt;https://www.sciencedirect.com/science/article/pii/S097286001500002X&lt;/url&gt;&lt;/related-urls&gt;&lt;/urls&gt;&lt;electronic-resource-num&gt;https://doi.org/10.1016/j.akcej.2015.06.001&lt;/electronic-resource-num&gt;&lt;/record&gt;&lt;/Cite&gt;&lt;/EndNote&gt;</w:instrText>
            </w:r>
            <w:r w:rsidRPr="00107ECE">
              <w:rPr>
                <w:sz w:val="18"/>
                <w:szCs w:val="18"/>
              </w:rPr>
              <w:fldChar w:fldCharType="separate"/>
            </w:r>
            <w:r w:rsidR="00373102" w:rsidRPr="00107ECE">
              <w:rPr>
                <w:noProof/>
                <w:sz w:val="18"/>
                <w:szCs w:val="18"/>
              </w:rPr>
              <w:t>[2]</w:t>
            </w:r>
            <w:r w:rsidRPr="00107ECE">
              <w:rPr>
                <w:sz w:val="18"/>
                <w:szCs w:val="18"/>
              </w:rPr>
              <w:fldChar w:fldCharType="end"/>
            </w:r>
          </w:p>
        </w:tc>
      </w:tr>
      <w:tr w:rsidR="00107ECE" w:rsidRPr="00107ECE" w14:paraId="35FD366F" w14:textId="77777777" w:rsidTr="00085D9C">
        <w:trPr>
          <w:trHeight w:val="27"/>
        </w:trPr>
        <w:tc>
          <w:tcPr>
            <w:tcW w:w="1696" w:type="dxa"/>
          </w:tcPr>
          <w:p w14:paraId="734B81FD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>Diameter</w:t>
            </w:r>
          </w:p>
        </w:tc>
        <w:tc>
          <w:tcPr>
            <w:tcW w:w="3841" w:type="dxa"/>
          </w:tcPr>
          <w:p w14:paraId="32C6C923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107ECE">
              <w:rPr>
                <w:sz w:val="18"/>
                <w:szCs w:val="18"/>
              </w:rPr>
              <w:t xml:space="preserve">The shortest path length between the most distant nodes. </w:t>
            </w:r>
          </w:p>
        </w:tc>
        <w:tc>
          <w:tcPr>
            <w:tcW w:w="4097" w:type="dxa"/>
          </w:tcPr>
          <w:p w14:paraId="0F1F11DE" w14:textId="77777777" w:rsidR="005F2DCD" w:rsidRPr="00107ECE" w:rsidRDefault="005F2DCD" w:rsidP="00085D9C">
            <w:pPr>
              <w:spacing w:line="480" w:lineRule="auto"/>
              <w:jc w:val="both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d(G)=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max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j</m:t>
                      </m:r>
                    </m:e>
                  </m:mr>
                </m:m>
                <m:r>
                  <w:rPr>
                    <w:rFonts w:ascii="Cambria Math" w:hAnsi="Cambria Math"/>
                    <w:sz w:val="18"/>
                    <w:szCs w:val="18"/>
                  </w:rPr>
                  <m:t>{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}</m:t>
                </m:r>
              </m:oMath>
            </m:oMathPara>
          </w:p>
        </w:tc>
      </w:tr>
    </w:tbl>
    <w:p w14:paraId="3A7F5A72" w14:textId="77777777" w:rsidR="00DB041E" w:rsidRPr="00107ECE" w:rsidRDefault="00DB041E" w:rsidP="00DB041E">
      <w:pPr>
        <w:spacing w:line="480" w:lineRule="auto"/>
        <w:rPr>
          <w:b/>
          <w:bCs/>
          <w:sz w:val="18"/>
          <w:szCs w:val="18"/>
        </w:rPr>
      </w:pPr>
    </w:p>
    <w:p w14:paraId="6E1AFE9F" w14:textId="67F198CA" w:rsidR="00DB041E" w:rsidRPr="00107ECE" w:rsidRDefault="00DB041E" w:rsidP="00DB041E">
      <w:pPr>
        <w:spacing w:line="480" w:lineRule="auto"/>
        <w:rPr>
          <w:b/>
          <w:bCs/>
          <w:sz w:val="18"/>
          <w:szCs w:val="18"/>
        </w:rPr>
      </w:pPr>
      <w:r w:rsidRPr="00107ECE">
        <w:rPr>
          <w:b/>
          <w:bCs/>
          <w:sz w:val="18"/>
          <w:szCs w:val="18"/>
        </w:rPr>
        <w:t>References</w:t>
      </w:r>
    </w:p>
    <w:p w14:paraId="1CA70BBB" w14:textId="77777777" w:rsidR="00DB041E" w:rsidRPr="00107ECE" w:rsidRDefault="00DB041E" w:rsidP="00DB041E">
      <w:pPr>
        <w:pStyle w:val="EndNoteBibliography"/>
        <w:framePr w:wrap="around"/>
        <w:spacing w:after="0"/>
        <w:ind w:left="720" w:hanging="720"/>
      </w:pPr>
      <w:r w:rsidRPr="00107ECE">
        <w:rPr>
          <w:sz w:val="18"/>
          <w:szCs w:val="18"/>
        </w:rPr>
        <w:fldChar w:fldCharType="begin"/>
      </w:r>
      <w:r w:rsidRPr="00107ECE">
        <w:rPr>
          <w:sz w:val="18"/>
          <w:szCs w:val="18"/>
        </w:rPr>
        <w:instrText xml:space="preserve"> ADDIN EN.REFLIST </w:instrText>
      </w:r>
      <w:r w:rsidRPr="00107ECE">
        <w:rPr>
          <w:sz w:val="18"/>
          <w:szCs w:val="18"/>
        </w:rPr>
        <w:fldChar w:fldCharType="separate"/>
      </w:r>
      <w:r w:rsidRPr="00107ECE">
        <w:t>1.</w:t>
      </w:r>
      <w:r w:rsidRPr="00107ECE">
        <w:tab/>
        <w:t xml:space="preserve">Srinivasan, S., et al., </w:t>
      </w:r>
      <w:r w:rsidRPr="00107ECE">
        <w:rPr>
          <w:i/>
        </w:rPr>
        <w:t>Chapter Three - Machine learning techniques for fractured media</w:t>
      </w:r>
      <w:r w:rsidRPr="00107ECE">
        <w:t xml:space="preserve">, in </w:t>
      </w:r>
      <w:r w:rsidRPr="00107ECE">
        <w:rPr>
          <w:i/>
        </w:rPr>
        <w:t>Advances in Geophysics</w:t>
      </w:r>
      <w:r w:rsidRPr="00107ECE">
        <w:t>, B. Moseley and L. Krischer, Editors. 2020, Elsevier. p. 109-150.</w:t>
      </w:r>
    </w:p>
    <w:p w14:paraId="4F79C30C" w14:textId="77777777" w:rsidR="00DB041E" w:rsidRPr="00107ECE" w:rsidRDefault="00DB041E" w:rsidP="00DB041E">
      <w:pPr>
        <w:pStyle w:val="EndNoteBibliography"/>
        <w:framePr w:wrap="around"/>
        <w:ind w:left="720" w:hanging="720"/>
      </w:pPr>
      <w:r w:rsidRPr="00107ECE">
        <w:t>2.</w:t>
      </w:r>
      <w:r w:rsidRPr="00107ECE">
        <w:tab/>
        <w:t xml:space="preserve">Ek, B., C. VerSchneider, and D.A. Narayan, </w:t>
      </w:r>
      <w:r w:rsidRPr="00107ECE">
        <w:rPr>
          <w:i/>
        </w:rPr>
        <w:t>Global efficiency of graphs.</w:t>
      </w:r>
      <w:r w:rsidRPr="00107ECE">
        <w:t xml:space="preserve"> AKCE International Journal of Graphs and Combinatorics, 2015. </w:t>
      </w:r>
      <w:r w:rsidRPr="00107ECE">
        <w:rPr>
          <w:b/>
        </w:rPr>
        <w:t>12</w:t>
      </w:r>
      <w:r w:rsidRPr="00107ECE">
        <w:t>(1): p. 1-13.</w:t>
      </w:r>
    </w:p>
    <w:p w14:paraId="7FA568DF" w14:textId="0D3C9375" w:rsidR="00DB041E" w:rsidRPr="00107ECE" w:rsidRDefault="00DB041E" w:rsidP="00DB041E">
      <w:pPr>
        <w:spacing w:line="480" w:lineRule="auto"/>
        <w:rPr>
          <w:sz w:val="18"/>
          <w:szCs w:val="18"/>
        </w:rPr>
        <w:sectPr w:rsidR="00DB041E" w:rsidRPr="00107E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07ECE">
        <w:rPr>
          <w:sz w:val="18"/>
          <w:szCs w:val="18"/>
        </w:rPr>
        <w:fldChar w:fldCharType="end"/>
      </w:r>
    </w:p>
    <w:p w14:paraId="44192588" w14:textId="50B89723" w:rsidR="002F00E9" w:rsidRPr="00107ECE" w:rsidRDefault="002F00E9" w:rsidP="005F2DCD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107ECE">
        <w:rPr>
          <w:b/>
          <w:bCs/>
          <w:i w:val="0"/>
          <w:iCs w:val="0"/>
          <w:color w:val="auto"/>
          <w:sz w:val="24"/>
          <w:szCs w:val="24"/>
        </w:rPr>
        <w:lastRenderedPageBreak/>
        <w:t>Table S2. Comparison of circulating biomarkers</w:t>
      </w:r>
      <w:r w:rsidR="003828A4" w:rsidRPr="00107ECE">
        <w:rPr>
          <w:b/>
          <w:bCs/>
          <w:i w:val="0"/>
          <w:iCs w:val="0"/>
          <w:color w:val="auto"/>
          <w:sz w:val="24"/>
          <w:szCs w:val="24"/>
        </w:rPr>
        <w:t xml:space="preserve">, MELD and Child-Pugh scores </w:t>
      </w:r>
      <w:r w:rsidRPr="00107ECE">
        <w:rPr>
          <w:b/>
          <w:bCs/>
          <w:i w:val="0"/>
          <w:iCs w:val="0"/>
          <w:color w:val="auto"/>
          <w:sz w:val="24"/>
          <w:szCs w:val="24"/>
        </w:rPr>
        <w:t xml:space="preserve">in survival and non-survival patients with cirrhosis </w:t>
      </w:r>
      <w:r w:rsidR="00A259E7" w:rsidRPr="00107ECE">
        <w:rPr>
          <w:b/>
          <w:bCs/>
          <w:i w:val="0"/>
          <w:iCs w:val="0"/>
          <w:color w:val="auto"/>
          <w:sz w:val="24"/>
          <w:szCs w:val="24"/>
        </w:rPr>
        <w:t>after one year follow up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256"/>
        <w:gridCol w:w="2409"/>
        <w:gridCol w:w="2694"/>
        <w:gridCol w:w="850"/>
      </w:tblGrid>
      <w:tr w:rsidR="00107ECE" w:rsidRPr="00107ECE" w14:paraId="4156BEE3" w14:textId="77777777" w:rsidTr="00866A87">
        <w:trPr>
          <w:trHeight w:val="381"/>
        </w:trPr>
        <w:tc>
          <w:tcPr>
            <w:tcW w:w="3256" w:type="dxa"/>
          </w:tcPr>
          <w:p w14:paraId="6FD135B9" w14:textId="62EBA75D" w:rsidR="003828A4" w:rsidRPr="00107ECE" w:rsidRDefault="003828A4" w:rsidP="00866A87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09" w:type="dxa"/>
          </w:tcPr>
          <w:p w14:paraId="4806F384" w14:textId="668BC6DF" w:rsidR="003828A4" w:rsidRPr="00107ECE" w:rsidRDefault="003828A4" w:rsidP="00866A87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Survivors</w:t>
            </w:r>
            <w:r w:rsidR="00EE29D7" w:rsidRPr="00107ECE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</w:tcPr>
          <w:p w14:paraId="4DB8EBCA" w14:textId="302A00B3" w:rsidR="003828A4" w:rsidRPr="00107ECE" w:rsidRDefault="003828A4" w:rsidP="00866A87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Non-Survivors</w:t>
            </w:r>
          </w:p>
        </w:tc>
        <w:tc>
          <w:tcPr>
            <w:tcW w:w="850" w:type="dxa"/>
          </w:tcPr>
          <w:p w14:paraId="4A3A803F" w14:textId="77777777" w:rsidR="003828A4" w:rsidRPr="00107ECE" w:rsidRDefault="003828A4" w:rsidP="00866A87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107ECE" w:rsidRPr="00107ECE" w14:paraId="6CE4EFFB" w14:textId="77777777" w:rsidTr="00866A87">
        <w:trPr>
          <w:trHeight w:val="397"/>
        </w:trPr>
        <w:tc>
          <w:tcPr>
            <w:tcW w:w="3256" w:type="dxa"/>
          </w:tcPr>
          <w:p w14:paraId="37E5E7AD" w14:textId="60B90375" w:rsidR="003828A4" w:rsidRPr="00107ECE" w:rsidRDefault="003828A4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 xml:space="preserve">Albumin </w:t>
            </w:r>
            <w:r w:rsidR="00EE29D7" w:rsidRPr="00107ECE">
              <w:rPr>
                <w:sz w:val="20"/>
                <w:szCs w:val="20"/>
              </w:rPr>
              <w:t>(g/L)</w:t>
            </w:r>
          </w:p>
        </w:tc>
        <w:tc>
          <w:tcPr>
            <w:tcW w:w="2409" w:type="dxa"/>
          </w:tcPr>
          <w:p w14:paraId="09F5B031" w14:textId="28DF3C16" w:rsidR="003828A4" w:rsidRPr="00107ECE" w:rsidRDefault="00393865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34.9 (30.8 – 38.1)</w:t>
            </w:r>
          </w:p>
        </w:tc>
        <w:tc>
          <w:tcPr>
            <w:tcW w:w="2694" w:type="dxa"/>
          </w:tcPr>
          <w:p w14:paraId="31750132" w14:textId="189E488F" w:rsidR="003828A4" w:rsidRPr="00107ECE" w:rsidRDefault="00393865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30.0 (27.1 – 36.1)</w:t>
            </w:r>
          </w:p>
        </w:tc>
        <w:tc>
          <w:tcPr>
            <w:tcW w:w="850" w:type="dxa"/>
          </w:tcPr>
          <w:p w14:paraId="70BBBA3F" w14:textId="6497A73F" w:rsidR="003828A4" w:rsidRPr="00107ECE" w:rsidRDefault="00D37EE4" w:rsidP="00D37EE4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107ECE" w:rsidRPr="00107ECE" w14:paraId="31B6605C" w14:textId="77777777" w:rsidTr="00866A87">
        <w:trPr>
          <w:trHeight w:val="252"/>
        </w:trPr>
        <w:tc>
          <w:tcPr>
            <w:tcW w:w="3256" w:type="dxa"/>
          </w:tcPr>
          <w:p w14:paraId="25D75C02" w14:textId="7E90DA7C" w:rsidR="003828A4" w:rsidRPr="00107ECE" w:rsidRDefault="003828A4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Bilirubin</w:t>
            </w:r>
            <w:r w:rsidR="00EE29D7" w:rsidRPr="00107ECE">
              <w:rPr>
                <w:sz w:val="20"/>
                <w:szCs w:val="20"/>
              </w:rPr>
              <w:t xml:space="preserve"> (</w:t>
            </w:r>
            <w:r w:rsidR="00393865" w:rsidRPr="00107ECE">
              <w:rPr>
                <w:sz w:val="20"/>
                <w:szCs w:val="20"/>
              </w:rPr>
              <w:t>µmol/L)</w:t>
            </w:r>
          </w:p>
        </w:tc>
        <w:tc>
          <w:tcPr>
            <w:tcW w:w="2409" w:type="dxa"/>
          </w:tcPr>
          <w:p w14:paraId="51F17AE3" w14:textId="7E60844B" w:rsidR="003828A4" w:rsidRPr="00107ECE" w:rsidRDefault="00393865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23.1 (15.4 – 38.2)</w:t>
            </w:r>
          </w:p>
        </w:tc>
        <w:tc>
          <w:tcPr>
            <w:tcW w:w="2694" w:type="dxa"/>
          </w:tcPr>
          <w:p w14:paraId="38043F37" w14:textId="72A4ACD0" w:rsidR="003828A4" w:rsidRPr="00107ECE" w:rsidRDefault="00393865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73.9 (31.1 – 141.8)</w:t>
            </w:r>
          </w:p>
        </w:tc>
        <w:tc>
          <w:tcPr>
            <w:tcW w:w="850" w:type="dxa"/>
          </w:tcPr>
          <w:p w14:paraId="15F9F846" w14:textId="500014E4" w:rsidR="003828A4" w:rsidRPr="00107ECE" w:rsidRDefault="00D37EE4" w:rsidP="00D37EE4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07ECE" w:rsidRPr="00107ECE" w14:paraId="3B5FA181" w14:textId="77777777" w:rsidTr="00866A87">
        <w:trPr>
          <w:trHeight w:val="255"/>
        </w:trPr>
        <w:tc>
          <w:tcPr>
            <w:tcW w:w="3256" w:type="dxa"/>
          </w:tcPr>
          <w:p w14:paraId="3C9B757A" w14:textId="48CC036F" w:rsidR="003828A4" w:rsidRPr="00107ECE" w:rsidRDefault="003828A4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 xml:space="preserve">Prothrombin time </w:t>
            </w:r>
            <w:r w:rsidR="00393865" w:rsidRPr="00107ECE">
              <w:rPr>
                <w:sz w:val="20"/>
                <w:szCs w:val="20"/>
              </w:rPr>
              <w:t>(</w:t>
            </w:r>
            <w:r w:rsidR="005A2151" w:rsidRPr="00107ECE">
              <w:rPr>
                <w:sz w:val="20"/>
                <w:szCs w:val="20"/>
              </w:rPr>
              <w:t>%</w:t>
            </w:r>
            <w:r w:rsidR="002032BD" w:rsidRPr="00107ECE">
              <w:rPr>
                <w:sz w:val="20"/>
                <w:szCs w:val="20"/>
              </w:rPr>
              <w:t xml:space="preserve"> activity</w:t>
            </w:r>
            <w:r w:rsidR="005A2151" w:rsidRPr="00107ECE">
              <w:rPr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32F68ACF" w14:textId="0C77F941" w:rsidR="003828A4" w:rsidRPr="00107ECE" w:rsidRDefault="00393865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54 (48 - 67)</w:t>
            </w:r>
          </w:p>
        </w:tc>
        <w:tc>
          <w:tcPr>
            <w:tcW w:w="2694" w:type="dxa"/>
          </w:tcPr>
          <w:p w14:paraId="3737F799" w14:textId="36708093" w:rsidR="003828A4" w:rsidRPr="00107ECE" w:rsidRDefault="00393865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46 (32 – 55)</w:t>
            </w:r>
          </w:p>
        </w:tc>
        <w:tc>
          <w:tcPr>
            <w:tcW w:w="850" w:type="dxa"/>
          </w:tcPr>
          <w:p w14:paraId="79227E99" w14:textId="3E2ACE6E" w:rsidR="003828A4" w:rsidRPr="00107ECE" w:rsidRDefault="00D37EE4" w:rsidP="00D37EE4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07ECE" w:rsidRPr="00107ECE" w14:paraId="61A35F58" w14:textId="77777777" w:rsidTr="00866A87">
        <w:trPr>
          <w:trHeight w:val="199"/>
        </w:trPr>
        <w:tc>
          <w:tcPr>
            <w:tcW w:w="3256" w:type="dxa"/>
          </w:tcPr>
          <w:p w14:paraId="03E7D992" w14:textId="33ECA1E9" w:rsidR="004700AF" w:rsidRPr="00107ECE" w:rsidRDefault="004700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 xml:space="preserve">Ammonia </w:t>
            </w:r>
            <w:r w:rsidR="005A2151" w:rsidRPr="00107ECE">
              <w:rPr>
                <w:sz w:val="20"/>
                <w:szCs w:val="20"/>
              </w:rPr>
              <w:t>(µmol/L)</w:t>
            </w:r>
          </w:p>
        </w:tc>
        <w:tc>
          <w:tcPr>
            <w:tcW w:w="2409" w:type="dxa"/>
          </w:tcPr>
          <w:p w14:paraId="709276ED" w14:textId="0268D8A0" w:rsidR="004700AF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59.5 (35.7 – 115.0)</w:t>
            </w:r>
          </w:p>
        </w:tc>
        <w:tc>
          <w:tcPr>
            <w:tcW w:w="2694" w:type="dxa"/>
          </w:tcPr>
          <w:p w14:paraId="3DE9477A" w14:textId="104FD286" w:rsidR="004700AF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60 (29.0 – 85.3)</w:t>
            </w:r>
          </w:p>
        </w:tc>
        <w:tc>
          <w:tcPr>
            <w:tcW w:w="850" w:type="dxa"/>
          </w:tcPr>
          <w:p w14:paraId="3967E405" w14:textId="2C6ACC36" w:rsidR="004700AF" w:rsidRPr="00107ECE" w:rsidRDefault="00D37EE4" w:rsidP="00D37EE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266</w:t>
            </w:r>
          </w:p>
        </w:tc>
      </w:tr>
      <w:tr w:rsidR="00107ECE" w:rsidRPr="00107ECE" w14:paraId="5DC41448" w14:textId="77777777" w:rsidTr="00866A87">
        <w:trPr>
          <w:trHeight w:val="199"/>
        </w:trPr>
        <w:tc>
          <w:tcPr>
            <w:tcW w:w="3256" w:type="dxa"/>
          </w:tcPr>
          <w:p w14:paraId="5EC39752" w14:textId="41382DAE" w:rsidR="003828A4" w:rsidRPr="00107ECE" w:rsidRDefault="003828A4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reatinine</w:t>
            </w:r>
            <w:r w:rsidR="005A2151" w:rsidRPr="00107ECE">
              <w:rPr>
                <w:sz w:val="20"/>
                <w:szCs w:val="20"/>
              </w:rPr>
              <w:t xml:space="preserve"> (µmol/L)</w:t>
            </w:r>
          </w:p>
        </w:tc>
        <w:tc>
          <w:tcPr>
            <w:tcW w:w="2409" w:type="dxa"/>
          </w:tcPr>
          <w:p w14:paraId="10910D3E" w14:textId="2D06BC07" w:rsidR="003828A4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74 (65 - 93)</w:t>
            </w:r>
          </w:p>
        </w:tc>
        <w:tc>
          <w:tcPr>
            <w:tcW w:w="2694" w:type="dxa"/>
          </w:tcPr>
          <w:p w14:paraId="27B5BEF2" w14:textId="4AD2CA74" w:rsidR="003828A4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89 (70 – 115)</w:t>
            </w:r>
          </w:p>
        </w:tc>
        <w:tc>
          <w:tcPr>
            <w:tcW w:w="850" w:type="dxa"/>
          </w:tcPr>
          <w:p w14:paraId="026AFEF8" w14:textId="7C85341A" w:rsidR="003828A4" w:rsidRPr="00107ECE" w:rsidRDefault="00D37EE4" w:rsidP="00D37EE4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0.039</w:t>
            </w:r>
          </w:p>
        </w:tc>
      </w:tr>
      <w:tr w:rsidR="00107ECE" w:rsidRPr="00107ECE" w14:paraId="3852F8A8" w14:textId="77777777" w:rsidTr="00866A87">
        <w:trPr>
          <w:trHeight w:val="210"/>
        </w:trPr>
        <w:tc>
          <w:tcPr>
            <w:tcW w:w="3256" w:type="dxa"/>
          </w:tcPr>
          <w:p w14:paraId="464B0418" w14:textId="18ED12C6" w:rsidR="003828A4" w:rsidRPr="00107ECE" w:rsidRDefault="003828A4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 xml:space="preserve">Sodium </w:t>
            </w:r>
            <w:r w:rsidR="005A2151" w:rsidRPr="00107ECE">
              <w:rPr>
                <w:sz w:val="20"/>
                <w:szCs w:val="20"/>
              </w:rPr>
              <w:t>(mmol/L)</w:t>
            </w:r>
          </w:p>
        </w:tc>
        <w:tc>
          <w:tcPr>
            <w:tcW w:w="2409" w:type="dxa"/>
          </w:tcPr>
          <w:p w14:paraId="46E8F9D0" w14:textId="2C59530D" w:rsidR="003828A4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3</w:t>
            </w:r>
            <w:r w:rsidR="00C77627" w:rsidRPr="00107ECE">
              <w:rPr>
                <w:sz w:val="20"/>
                <w:szCs w:val="20"/>
              </w:rPr>
              <w:t>8</w:t>
            </w:r>
            <w:r w:rsidRPr="00107ECE">
              <w:rPr>
                <w:sz w:val="20"/>
                <w:szCs w:val="20"/>
              </w:rPr>
              <w:t xml:space="preserve"> (13</w:t>
            </w:r>
            <w:r w:rsidR="00C77627" w:rsidRPr="00107ECE">
              <w:rPr>
                <w:sz w:val="20"/>
                <w:szCs w:val="20"/>
              </w:rPr>
              <w:t>6</w:t>
            </w:r>
            <w:r w:rsidRPr="00107ECE">
              <w:rPr>
                <w:sz w:val="20"/>
                <w:szCs w:val="20"/>
              </w:rPr>
              <w:t xml:space="preserve"> – 140)</w:t>
            </w:r>
          </w:p>
        </w:tc>
        <w:tc>
          <w:tcPr>
            <w:tcW w:w="2694" w:type="dxa"/>
          </w:tcPr>
          <w:p w14:paraId="72C48C62" w14:textId="21C770B0" w:rsidR="003828A4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36 (13</w:t>
            </w:r>
            <w:r w:rsidR="00C77627" w:rsidRPr="00107ECE">
              <w:rPr>
                <w:sz w:val="20"/>
                <w:szCs w:val="20"/>
              </w:rPr>
              <w:t>4</w:t>
            </w:r>
            <w:r w:rsidRPr="00107ECE">
              <w:rPr>
                <w:sz w:val="20"/>
                <w:szCs w:val="20"/>
              </w:rPr>
              <w:t xml:space="preserve"> – 138)</w:t>
            </w:r>
          </w:p>
        </w:tc>
        <w:tc>
          <w:tcPr>
            <w:tcW w:w="850" w:type="dxa"/>
          </w:tcPr>
          <w:p w14:paraId="794A740C" w14:textId="478A8FDA" w:rsidR="003828A4" w:rsidRPr="00107ECE" w:rsidRDefault="00D37EE4" w:rsidP="00D37EE4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107ECE" w:rsidRPr="00107ECE" w14:paraId="0E737B96" w14:textId="77777777" w:rsidTr="00866A87">
        <w:trPr>
          <w:trHeight w:val="214"/>
        </w:trPr>
        <w:tc>
          <w:tcPr>
            <w:tcW w:w="3256" w:type="dxa"/>
          </w:tcPr>
          <w:p w14:paraId="621A0817" w14:textId="4EF99151" w:rsidR="003828A4" w:rsidRPr="00107ECE" w:rsidRDefault="003828A4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MELD</w:t>
            </w:r>
            <w:r w:rsidR="004700AF" w:rsidRPr="00107ECE">
              <w:rPr>
                <w:sz w:val="20"/>
                <w:szCs w:val="20"/>
              </w:rPr>
              <w:t xml:space="preserve"> score </w:t>
            </w:r>
          </w:p>
        </w:tc>
        <w:tc>
          <w:tcPr>
            <w:tcW w:w="2409" w:type="dxa"/>
          </w:tcPr>
          <w:p w14:paraId="1BB54A00" w14:textId="2E80A398" w:rsidR="003828A4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1 (9 – 14)</w:t>
            </w:r>
          </w:p>
        </w:tc>
        <w:tc>
          <w:tcPr>
            <w:tcW w:w="2694" w:type="dxa"/>
          </w:tcPr>
          <w:p w14:paraId="14E4AE34" w14:textId="1E376F54" w:rsidR="003828A4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 xml:space="preserve">19 (12 </w:t>
            </w:r>
            <w:r w:rsidR="002032BD" w:rsidRPr="00107ECE">
              <w:rPr>
                <w:sz w:val="20"/>
                <w:szCs w:val="20"/>
              </w:rPr>
              <w:t>– 23</w:t>
            </w:r>
            <w:r w:rsidRPr="00107EC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3FBD051" w14:textId="29BD82C0" w:rsidR="003828A4" w:rsidRPr="00107ECE" w:rsidRDefault="00D37EE4" w:rsidP="00D37EE4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07ECE" w:rsidRPr="00107ECE" w14:paraId="0E8F56EF" w14:textId="77777777" w:rsidTr="00866A87">
        <w:trPr>
          <w:trHeight w:val="214"/>
        </w:trPr>
        <w:tc>
          <w:tcPr>
            <w:tcW w:w="3256" w:type="dxa"/>
          </w:tcPr>
          <w:p w14:paraId="6D6E9499" w14:textId="1959EEA0" w:rsidR="004700AF" w:rsidRPr="00107ECE" w:rsidRDefault="004700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 xml:space="preserve">Child-Pugh score </w:t>
            </w:r>
          </w:p>
        </w:tc>
        <w:tc>
          <w:tcPr>
            <w:tcW w:w="2409" w:type="dxa"/>
          </w:tcPr>
          <w:p w14:paraId="4647946A" w14:textId="0DECC13F" w:rsidR="004700AF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7 (6 – 9)</w:t>
            </w:r>
          </w:p>
        </w:tc>
        <w:tc>
          <w:tcPr>
            <w:tcW w:w="2694" w:type="dxa"/>
          </w:tcPr>
          <w:p w14:paraId="43157076" w14:textId="4A4326E2" w:rsidR="004700AF" w:rsidRPr="00107ECE" w:rsidRDefault="005675AF" w:rsidP="00866A87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0 (8 – 11)</w:t>
            </w:r>
          </w:p>
        </w:tc>
        <w:tc>
          <w:tcPr>
            <w:tcW w:w="850" w:type="dxa"/>
          </w:tcPr>
          <w:p w14:paraId="2888436C" w14:textId="664DD072" w:rsidR="004700AF" w:rsidRPr="00107ECE" w:rsidRDefault="00D37EE4" w:rsidP="00D37EE4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F58D9E4" w14:textId="1C63F0EC" w:rsidR="003828A4" w:rsidRPr="00107ECE" w:rsidRDefault="00EE29D7" w:rsidP="003828A4">
      <w:pPr>
        <w:spacing w:line="480" w:lineRule="auto"/>
        <w:jc w:val="both"/>
        <w:rPr>
          <w:i/>
          <w:iCs/>
        </w:rPr>
      </w:pPr>
      <w:r w:rsidRPr="00107ECE">
        <w:rPr>
          <w:i/>
          <w:iCs/>
        </w:rPr>
        <w:t>Data are shown as Median (interquartile range</w:t>
      </w:r>
      <w:r w:rsidR="005A2151" w:rsidRPr="00107ECE">
        <w:rPr>
          <w:i/>
          <w:iCs/>
        </w:rPr>
        <w:t>)</w:t>
      </w:r>
      <w:r w:rsidRPr="00107ECE">
        <w:rPr>
          <w:i/>
          <w:iCs/>
        </w:rPr>
        <w:t xml:space="preserve">. </w:t>
      </w:r>
      <w:r w:rsidR="003828A4" w:rsidRPr="00107ECE">
        <w:rPr>
          <w:i/>
          <w:iCs/>
        </w:rPr>
        <w:t xml:space="preserve">P-values are </w:t>
      </w:r>
      <w:r w:rsidR="004700AF" w:rsidRPr="00107ECE">
        <w:rPr>
          <w:i/>
          <w:iCs/>
        </w:rPr>
        <w:t>calculated</w:t>
      </w:r>
      <w:r w:rsidR="003828A4" w:rsidRPr="00107ECE">
        <w:rPr>
          <w:i/>
          <w:iCs/>
        </w:rPr>
        <w:t xml:space="preserve"> using Mann-</w:t>
      </w:r>
      <w:r w:rsidR="004700AF" w:rsidRPr="00107ECE">
        <w:rPr>
          <w:i/>
          <w:iCs/>
        </w:rPr>
        <w:t>W</w:t>
      </w:r>
      <w:r w:rsidR="00D37EE4" w:rsidRPr="00107ECE">
        <w:rPr>
          <w:i/>
          <w:iCs/>
        </w:rPr>
        <w:t>h</w:t>
      </w:r>
      <w:r w:rsidR="004700AF" w:rsidRPr="00107ECE">
        <w:rPr>
          <w:i/>
          <w:iCs/>
        </w:rPr>
        <w:t>itney</w:t>
      </w:r>
      <w:r w:rsidR="003828A4" w:rsidRPr="00107ECE">
        <w:rPr>
          <w:i/>
          <w:iCs/>
        </w:rPr>
        <w:t xml:space="preserve"> </w:t>
      </w:r>
      <w:r w:rsidR="00D37EE4" w:rsidRPr="00107ECE">
        <w:rPr>
          <w:i/>
          <w:iCs/>
        </w:rPr>
        <w:t xml:space="preserve">U </w:t>
      </w:r>
      <w:r w:rsidR="003828A4" w:rsidRPr="00107ECE">
        <w:rPr>
          <w:i/>
          <w:iCs/>
        </w:rPr>
        <w:t>test</w:t>
      </w:r>
      <w:r w:rsidR="004700AF" w:rsidRPr="00107ECE">
        <w:rPr>
          <w:i/>
          <w:iCs/>
        </w:rPr>
        <w:t>.</w:t>
      </w:r>
    </w:p>
    <w:p w14:paraId="23B57198" w14:textId="05AB9557" w:rsidR="00D96798" w:rsidRPr="00107ECE" w:rsidRDefault="00D96798" w:rsidP="00D967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8CCF79" w14:textId="0F001686" w:rsidR="003573CB" w:rsidRPr="00107ECE" w:rsidRDefault="003573CB" w:rsidP="00D967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6CC3B0" w14:textId="149BE279" w:rsidR="003573CB" w:rsidRPr="00107ECE" w:rsidRDefault="003573CB" w:rsidP="00D967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4C03E4" w14:textId="048A5003" w:rsidR="003573CB" w:rsidRPr="00107ECE" w:rsidRDefault="003573CB">
      <w:pPr>
        <w:rPr>
          <w:rFonts w:ascii="Times New Roman" w:hAnsi="Times New Roman" w:cs="Times New Roman"/>
          <w:sz w:val="24"/>
          <w:szCs w:val="24"/>
        </w:rPr>
      </w:pPr>
      <w:r w:rsidRPr="00107ECE">
        <w:rPr>
          <w:rFonts w:ascii="Times New Roman" w:hAnsi="Times New Roman" w:cs="Times New Roman"/>
          <w:sz w:val="24"/>
          <w:szCs w:val="24"/>
        </w:rPr>
        <w:br w:type="page"/>
      </w:r>
    </w:p>
    <w:p w14:paraId="492C24A8" w14:textId="77777777" w:rsidR="003573CB" w:rsidRPr="00107ECE" w:rsidRDefault="003573CB" w:rsidP="00D967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3ED1D3" w14:textId="119AF388" w:rsidR="00A021BC" w:rsidRPr="00107ECE" w:rsidRDefault="00EE0424" w:rsidP="005F2DCD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107ECE">
        <w:rPr>
          <w:b/>
          <w:bCs/>
          <w:i w:val="0"/>
          <w:iCs w:val="0"/>
          <w:color w:val="auto"/>
          <w:sz w:val="24"/>
          <w:szCs w:val="24"/>
        </w:rPr>
        <w:t>T</w:t>
      </w:r>
      <w:r w:rsidR="00B24002" w:rsidRPr="00107ECE">
        <w:rPr>
          <w:b/>
          <w:bCs/>
          <w:i w:val="0"/>
          <w:iCs w:val="0"/>
          <w:color w:val="auto"/>
          <w:sz w:val="24"/>
          <w:szCs w:val="24"/>
        </w:rPr>
        <w:t>able</w:t>
      </w:r>
      <w:r w:rsidR="00106264" w:rsidRPr="00107ECE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24002" w:rsidRPr="00107ECE">
        <w:rPr>
          <w:b/>
          <w:bCs/>
          <w:i w:val="0"/>
          <w:iCs w:val="0"/>
          <w:color w:val="auto"/>
          <w:sz w:val="24"/>
          <w:szCs w:val="24"/>
        </w:rPr>
        <w:t>S</w:t>
      </w:r>
      <w:r w:rsidR="002F00E9" w:rsidRPr="00107ECE">
        <w:rPr>
          <w:b/>
          <w:bCs/>
          <w:i w:val="0"/>
          <w:iCs w:val="0"/>
          <w:color w:val="auto"/>
          <w:sz w:val="24"/>
          <w:szCs w:val="24"/>
        </w:rPr>
        <w:t>3</w:t>
      </w:r>
      <w:r w:rsidR="000E0033" w:rsidRPr="00107ECE">
        <w:rPr>
          <w:b/>
          <w:bCs/>
          <w:i w:val="0"/>
          <w:iCs w:val="0"/>
          <w:color w:val="auto"/>
          <w:sz w:val="24"/>
          <w:szCs w:val="24"/>
        </w:rPr>
        <w:t>.</w:t>
      </w:r>
      <w:r w:rsidR="00B24002" w:rsidRPr="00107ECE">
        <w:rPr>
          <w:b/>
          <w:bCs/>
          <w:i w:val="0"/>
          <w:iCs w:val="0"/>
          <w:color w:val="auto"/>
          <w:sz w:val="24"/>
          <w:szCs w:val="24"/>
        </w:rPr>
        <w:t xml:space="preserve"> The prognosis effects of parenclitic deviations independent of Child-Pugh score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851"/>
        <w:gridCol w:w="2268"/>
        <w:gridCol w:w="1134"/>
      </w:tblGrid>
      <w:tr w:rsidR="00107ECE" w:rsidRPr="00107ECE" w14:paraId="467F85F0" w14:textId="77777777" w:rsidTr="00406495">
        <w:trPr>
          <w:trHeight w:val="310"/>
        </w:trPr>
        <w:tc>
          <w:tcPr>
            <w:tcW w:w="3823" w:type="dxa"/>
          </w:tcPr>
          <w:p w14:paraId="172FCE51" w14:textId="77777777" w:rsidR="00BB4199" w:rsidRPr="00107ECE" w:rsidRDefault="00BB4199" w:rsidP="0008052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∂ of variable pairs</w:t>
            </w:r>
          </w:p>
        </w:tc>
        <w:tc>
          <w:tcPr>
            <w:tcW w:w="850" w:type="dxa"/>
          </w:tcPr>
          <w:p w14:paraId="200AC3FB" w14:textId="77777777" w:rsidR="00BB4199" w:rsidRPr="00107ECE" w:rsidRDefault="00BB4199" w:rsidP="00080528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rFonts w:cs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51" w:type="dxa"/>
          </w:tcPr>
          <w:p w14:paraId="580D43C2" w14:textId="77777777" w:rsidR="00BB4199" w:rsidRPr="00107ECE" w:rsidRDefault="00BB4199" w:rsidP="00080528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2268" w:type="dxa"/>
          </w:tcPr>
          <w:p w14:paraId="0FED3F93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Hazard Ratio (95.0% CI)</w:t>
            </w:r>
          </w:p>
        </w:tc>
        <w:tc>
          <w:tcPr>
            <w:tcW w:w="1134" w:type="dxa"/>
          </w:tcPr>
          <w:p w14:paraId="1BAC9291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107ECE" w:rsidRPr="00107ECE" w14:paraId="137A9E2E" w14:textId="77777777" w:rsidTr="00406495">
        <w:trPr>
          <w:trHeight w:val="182"/>
        </w:trPr>
        <w:tc>
          <w:tcPr>
            <w:tcW w:w="3823" w:type="dxa"/>
          </w:tcPr>
          <w:p w14:paraId="25422A0C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Albumin-Bilirubin</w:t>
            </w:r>
          </w:p>
          <w:p w14:paraId="7653CA60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hild-Pugh</w:t>
            </w:r>
          </w:p>
        </w:tc>
        <w:tc>
          <w:tcPr>
            <w:tcW w:w="850" w:type="dxa"/>
          </w:tcPr>
          <w:p w14:paraId="0787B1AD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95</w:t>
            </w:r>
          </w:p>
          <w:p w14:paraId="7BB7E36E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430</w:t>
            </w:r>
          </w:p>
        </w:tc>
        <w:tc>
          <w:tcPr>
            <w:tcW w:w="851" w:type="dxa"/>
          </w:tcPr>
          <w:p w14:paraId="589CEBE5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25</w:t>
            </w:r>
          </w:p>
          <w:p w14:paraId="171290A0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98</w:t>
            </w:r>
          </w:p>
        </w:tc>
        <w:tc>
          <w:tcPr>
            <w:tcW w:w="2268" w:type="dxa"/>
          </w:tcPr>
          <w:p w14:paraId="3E431B33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100 (1.048 – 1.154)</w:t>
            </w:r>
          </w:p>
          <w:p w14:paraId="2F773B89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537 (1.269 – 1.861)</w:t>
            </w:r>
          </w:p>
        </w:tc>
        <w:tc>
          <w:tcPr>
            <w:tcW w:w="1134" w:type="dxa"/>
          </w:tcPr>
          <w:p w14:paraId="0C33BF9A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  <w:p w14:paraId="384A3FB4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07ECE" w:rsidRPr="00107ECE" w14:paraId="058CA40A" w14:textId="77777777" w:rsidTr="00406495">
        <w:trPr>
          <w:trHeight w:val="171"/>
        </w:trPr>
        <w:tc>
          <w:tcPr>
            <w:tcW w:w="3823" w:type="dxa"/>
          </w:tcPr>
          <w:p w14:paraId="6213109E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Albumin-Prothrombin Time</w:t>
            </w:r>
          </w:p>
          <w:p w14:paraId="1071694C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hild-Pugh</w:t>
            </w:r>
          </w:p>
        </w:tc>
        <w:tc>
          <w:tcPr>
            <w:tcW w:w="850" w:type="dxa"/>
          </w:tcPr>
          <w:p w14:paraId="69E151AA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106</w:t>
            </w:r>
          </w:p>
          <w:p w14:paraId="0406C46C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153</w:t>
            </w:r>
          </w:p>
        </w:tc>
        <w:tc>
          <w:tcPr>
            <w:tcW w:w="851" w:type="dxa"/>
          </w:tcPr>
          <w:p w14:paraId="12AA18A9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63</w:t>
            </w:r>
          </w:p>
          <w:p w14:paraId="2280D26E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32</w:t>
            </w:r>
          </w:p>
        </w:tc>
        <w:tc>
          <w:tcPr>
            <w:tcW w:w="2268" w:type="dxa"/>
          </w:tcPr>
          <w:p w14:paraId="431580EE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162 (1.016 – 1.327)</w:t>
            </w:r>
          </w:p>
          <w:p w14:paraId="2B00026E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545 (1.291 – 1.849)</w:t>
            </w:r>
          </w:p>
        </w:tc>
        <w:tc>
          <w:tcPr>
            <w:tcW w:w="1134" w:type="dxa"/>
          </w:tcPr>
          <w:p w14:paraId="3A69F2E1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0.028</w:t>
            </w:r>
          </w:p>
          <w:p w14:paraId="0D976F11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07ECE" w:rsidRPr="00107ECE" w14:paraId="35CA91E4" w14:textId="77777777" w:rsidTr="00406495">
        <w:trPr>
          <w:trHeight w:val="675"/>
        </w:trPr>
        <w:tc>
          <w:tcPr>
            <w:tcW w:w="3823" w:type="dxa"/>
          </w:tcPr>
          <w:p w14:paraId="7F7DC455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Albumin-Hepatic Encephalopathy</w:t>
            </w:r>
          </w:p>
          <w:p w14:paraId="16E1F3A2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hild-Pugh</w:t>
            </w:r>
          </w:p>
        </w:tc>
        <w:tc>
          <w:tcPr>
            <w:tcW w:w="850" w:type="dxa"/>
          </w:tcPr>
          <w:p w14:paraId="754C3FFA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569</w:t>
            </w:r>
          </w:p>
          <w:p w14:paraId="093F4785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431</w:t>
            </w:r>
          </w:p>
        </w:tc>
        <w:tc>
          <w:tcPr>
            <w:tcW w:w="851" w:type="dxa"/>
          </w:tcPr>
          <w:p w14:paraId="5BA769CB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515</w:t>
            </w:r>
          </w:p>
          <w:p w14:paraId="40927E97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90</w:t>
            </w:r>
          </w:p>
        </w:tc>
        <w:tc>
          <w:tcPr>
            <w:tcW w:w="2268" w:type="dxa"/>
          </w:tcPr>
          <w:p w14:paraId="4F0F4BA2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766 (0.644 – 4.844)</w:t>
            </w:r>
          </w:p>
          <w:p w14:paraId="18D56B75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539 (1.289 – 1.837)</w:t>
            </w:r>
          </w:p>
        </w:tc>
        <w:tc>
          <w:tcPr>
            <w:tcW w:w="1134" w:type="dxa"/>
          </w:tcPr>
          <w:p w14:paraId="4E8826AB" w14:textId="77777777" w:rsidR="00BB4199" w:rsidRPr="00107ECE" w:rsidRDefault="00BB4199" w:rsidP="00080528">
            <w:pPr>
              <w:spacing w:line="480" w:lineRule="auto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269</w:t>
            </w:r>
          </w:p>
          <w:p w14:paraId="58404CAE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07ECE" w:rsidRPr="00107ECE" w14:paraId="01B92539" w14:textId="77777777" w:rsidTr="00406495">
        <w:trPr>
          <w:trHeight w:val="210"/>
        </w:trPr>
        <w:tc>
          <w:tcPr>
            <w:tcW w:w="3823" w:type="dxa"/>
          </w:tcPr>
          <w:p w14:paraId="374BBA23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Bilirubin-Prothrombin Time</w:t>
            </w:r>
          </w:p>
          <w:p w14:paraId="6F30902D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hild-Pugh</w:t>
            </w:r>
          </w:p>
        </w:tc>
        <w:tc>
          <w:tcPr>
            <w:tcW w:w="850" w:type="dxa"/>
          </w:tcPr>
          <w:p w14:paraId="351808C8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24</w:t>
            </w:r>
          </w:p>
          <w:p w14:paraId="7615B300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466</w:t>
            </w:r>
          </w:p>
        </w:tc>
        <w:tc>
          <w:tcPr>
            <w:tcW w:w="851" w:type="dxa"/>
          </w:tcPr>
          <w:p w14:paraId="3980F8BE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07</w:t>
            </w:r>
          </w:p>
          <w:p w14:paraId="23D360AD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95</w:t>
            </w:r>
          </w:p>
        </w:tc>
        <w:tc>
          <w:tcPr>
            <w:tcW w:w="2268" w:type="dxa"/>
          </w:tcPr>
          <w:p w14:paraId="7F30838B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024 (1.010 – 1.038)</w:t>
            </w:r>
          </w:p>
          <w:p w14:paraId="03335C44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594 (1.324 – 1.091)</w:t>
            </w:r>
          </w:p>
        </w:tc>
        <w:tc>
          <w:tcPr>
            <w:tcW w:w="1134" w:type="dxa"/>
          </w:tcPr>
          <w:p w14:paraId="64675E6A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0.001</w:t>
            </w:r>
          </w:p>
          <w:p w14:paraId="6C9DEDD0" w14:textId="77777777" w:rsidR="00BB4199" w:rsidRPr="00107ECE" w:rsidRDefault="00BB4199" w:rsidP="00080528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07ECE" w:rsidRPr="00107ECE" w14:paraId="20C65B0F" w14:textId="77777777" w:rsidTr="00406495">
        <w:trPr>
          <w:trHeight w:val="214"/>
        </w:trPr>
        <w:tc>
          <w:tcPr>
            <w:tcW w:w="3823" w:type="dxa"/>
          </w:tcPr>
          <w:p w14:paraId="36D5BB79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Ammonia-Hepatic Encephalopathy</w:t>
            </w:r>
          </w:p>
          <w:p w14:paraId="4085DA8A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hild-Pugh</w:t>
            </w:r>
          </w:p>
        </w:tc>
        <w:tc>
          <w:tcPr>
            <w:tcW w:w="850" w:type="dxa"/>
          </w:tcPr>
          <w:p w14:paraId="6A1DB8D8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651</w:t>
            </w:r>
          </w:p>
          <w:p w14:paraId="11493912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456</w:t>
            </w:r>
          </w:p>
        </w:tc>
        <w:tc>
          <w:tcPr>
            <w:tcW w:w="851" w:type="dxa"/>
          </w:tcPr>
          <w:p w14:paraId="411F3205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673</w:t>
            </w:r>
          </w:p>
          <w:p w14:paraId="64CEB26C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112</w:t>
            </w:r>
          </w:p>
        </w:tc>
        <w:tc>
          <w:tcPr>
            <w:tcW w:w="2268" w:type="dxa"/>
          </w:tcPr>
          <w:p w14:paraId="689FB372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918 (0.513 – 7.171)</w:t>
            </w:r>
          </w:p>
          <w:p w14:paraId="51B410ED" w14:textId="77777777" w:rsidR="00BB4199" w:rsidRPr="00107ECE" w:rsidRDefault="00BB4199" w:rsidP="0008052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578 (1.268 – 1.963)</w:t>
            </w:r>
          </w:p>
        </w:tc>
        <w:tc>
          <w:tcPr>
            <w:tcW w:w="1134" w:type="dxa"/>
          </w:tcPr>
          <w:p w14:paraId="03FA3F40" w14:textId="77777777" w:rsidR="00BB4199" w:rsidRPr="00107ECE" w:rsidRDefault="00BB4199" w:rsidP="00080528">
            <w:pPr>
              <w:spacing w:line="480" w:lineRule="auto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333</w:t>
            </w:r>
          </w:p>
          <w:p w14:paraId="325923FC" w14:textId="77777777" w:rsidR="00BB4199" w:rsidRPr="00107ECE" w:rsidRDefault="00BB4199" w:rsidP="00080528">
            <w:pPr>
              <w:spacing w:line="480" w:lineRule="auto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&lt;0.001</w:t>
            </w:r>
          </w:p>
        </w:tc>
      </w:tr>
    </w:tbl>
    <w:p w14:paraId="3CBE8EDA" w14:textId="284D85CF" w:rsidR="00A021BC" w:rsidRPr="00107ECE" w:rsidRDefault="005D0B77" w:rsidP="005D0B77">
      <w:pPr>
        <w:autoSpaceDE w:val="0"/>
        <w:autoSpaceDN w:val="0"/>
        <w:adjustRightInd w:val="0"/>
        <w:spacing w:line="400" w:lineRule="atLeast"/>
        <w:jc w:val="both"/>
        <w:rPr>
          <w:i/>
          <w:iCs/>
          <w:sz w:val="20"/>
          <w:szCs w:val="20"/>
        </w:rPr>
      </w:pPr>
      <w:r w:rsidRPr="00107ECE">
        <w:rPr>
          <w:i/>
          <w:iCs/>
          <w:sz w:val="20"/>
          <w:szCs w:val="20"/>
        </w:rPr>
        <w:t xml:space="preserve">∂, </w:t>
      </w:r>
      <w:proofErr w:type="spellStart"/>
      <w:r w:rsidRPr="00107ECE">
        <w:rPr>
          <w:i/>
          <w:iCs/>
          <w:sz w:val="20"/>
          <w:szCs w:val="20"/>
        </w:rPr>
        <w:t>parenclitic</w:t>
      </w:r>
      <w:proofErr w:type="spellEnd"/>
      <w:r w:rsidRPr="00107ECE">
        <w:rPr>
          <w:i/>
          <w:iCs/>
          <w:sz w:val="20"/>
          <w:szCs w:val="20"/>
        </w:rPr>
        <w:t xml:space="preserve"> deviation; β, coefficient of Cox regression analysis; SEM, standard error of mean of β, CI, confidence interval.</w:t>
      </w:r>
    </w:p>
    <w:p w14:paraId="320A59BC" w14:textId="77777777" w:rsidR="009D7465" w:rsidRPr="00107ECE" w:rsidRDefault="009D7465">
      <w:pPr>
        <w:rPr>
          <w:b/>
          <w:bCs/>
          <w:sz w:val="24"/>
          <w:szCs w:val="24"/>
        </w:rPr>
      </w:pPr>
      <w:r w:rsidRPr="00107ECE">
        <w:rPr>
          <w:b/>
          <w:bCs/>
          <w:i/>
          <w:iCs/>
          <w:sz w:val="24"/>
          <w:szCs w:val="24"/>
        </w:rPr>
        <w:br w:type="page"/>
      </w:r>
    </w:p>
    <w:p w14:paraId="430E83EF" w14:textId="64601D17" w:rsidR="00A441FB" w:rsidRPr="00107ECE" w:rsidRDefault="00A441FB" w:rsidP="00A441FB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107ECE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2F00E9" w:rsidRPr="00107ECE">
        <w:rPr>
          <w:b/>
          <w:bCs/>
          <w:i w:val="0"/>
          <w:iCs w:val="0"/>
          <w:color w:val="auto"/>
          <w:sz w:val="24"/>
          <w:szCs w:val="24"/>
        </w:rPr>
        <w:t>4</w:t>
      </w:r>
      <w:r w:rsidRPr="00107ECE">
        <w:rPr>
          <w:b/>
          <w:bCs/>
          <w:i w:val="0"/>
          <w:iCs w:val="0"/>
          <w:color w:val="auto"/>
          <w:sz w:val="24"/>
          <w:szCs w:val="24"/>
        </w:rPr>
        <w:t>. Parenclitic network topology of studied population.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694"/>
        <w:gridCol w:w="2551"/>
        <w:gridCol w:w="2693"/>
        <w:gridCol w:w="1134"/>
      </w:tblGrid>
      <w:tr w:rsidR="00107ECE" w:rsidRPr="00107ECE" w14:paraId="64E3DB91" w14:textId="77777777" w:rsidTr="00DB041E">
        <w:trPr>
          <w:trHeight w:val="381"/>
        </w:trPr>
        <w:tc>
          <w:tcPr>
            <w:tcW w:w="2694" w:type="dxa"/>
          </w:tcPr>
          <w:p w14:paraId="1EE85359" w14:textId="77777777" w:rsidR="00A441FB" w:rsidRPr="00107ECE" w:rsidRDefault="00A441FB" w:rsidP="006325BB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Network topology</w:t>
            </w:r>
          </w:p>
        </w:tc>
        <w:tc>
          <w:tcPr>
            <w:tcW w:w="2551" w:type="dxa"/>
          </w:tcPr>
          <w:p w14:paraId="51D249E8" w14:textId="77777777" w:rsidR="00A441FB" w:rsidRPr="00107ECE" w:rsidRDefault="00A441FB" w:rsidP="006325BB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Survivors; median (IQR)</w:t>
            </w:r>
          </w:p>
        </w:tc>
        <w:tc>
          <w:tcPr>
            <w:tcW w:w="2693" w:type="dxa"/>
          </w:tcPr>
          <w:p w14:paraId="0B6A3B8D" w14:textId="77777777" w:rsidR="00A441FB" w:rsidRPr="00107ECE" w:rsidRDefault="00A441FB" w:rsidP="006325BB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Non-Survivors; median (IQR)</w:t>
            </w:r>
          </w:p>
        </w:tc>
        <w:tc>
          <w:tcPr>
            <w:tcW w:w="1134" w:type="dxa"/>
          </w:tcPr>
          <w:p w14:paraId="057B43C7" w14:textId="77777777" w:rsidR="00A441FB" w:rsidRPr="00107ECE" w:rsidRDefault="00A441FB" w:rsidP="006325BB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107ECE" w:rsidRPr="00107ECE" w14:paraId="26F1D4E2" w14:textId="77777777" w:rsidTr="00DB041E">
        <w:trPr>
          <w:trHeight w:val="270"/>
        </w:trPr>
        <w:tc>
          <w:tcPr>
            <w:tcW w:w="2694" w:type="dxa"/>
          </w:tcPr>
          <w:p w14:paraId="146B454F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entrality Sum</w:t>
            </w:r>
          </w:p>
        </w:tc>
        <w:tc>
          <w:tcPr>
            <w:tcW w:w="2551" w:type="dxa"/>
          </w:tcPr>
          <w:p w14:paraId="724EB64C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25.61 (15.98 – 31.58)</w:t>
            </w:r>
          </w:p>
        </w:tc>
        <w:tc>
          <w:tcPr>
            <w:tcW w:w="2693" w:type="dxa"/>
          </w:tcPr>
          <w:p w14:paraId="50B47034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32.20 (21.82 – 51.05)</w:t>
            </w:r>
          </w:p>
        </w:tc>
        <w:tc>
          <w:tcPr>
            <w:tcW w:w="1134" w:type="dxa"/>
          </w:tcPr>
          <w:p w14:paraId="354158A0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70</w:t>
            </w:r>
          </w:p>
        </w:tc>
      </w:tr>
      <w:tr w:rsidR="00107ECE" w:rsidRPr="00107ECE" w14:paraId="7D6A4689" w14:textId="77777777" w:rsidTr="00DB041E">
        <w:trPr>
          <w:trHeight w:val="199"/>
        </w:trPr>
        <w:tc>
          <w:tcPr>
            <w:tcW w:w="2694" w:type="dxa"/>
          </w:tcPr>
          <w:p w14:paraId="2680A504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entrality Mean</w:t>
            </w:r>
          </w:p>
        </w:tc>
        <w:tc>
          <w:tcPr>
            <w:tcW w:w="2551" w:type="dxa"/>
          </w:tcPr>
          <w:p w14:paraId="304745CC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3.66 (2.28 – 4.51)</w:t>
            </w:r>
          </w:p>
        </w:tc>
        <w:tc>
          <w:tcPr>
            <w:tcW w:w="2693" w:type="dxa"/>
          </w:tcPr>
          <w:p w14:paraId="394D778E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4.60 (3.12 – 7.29)</w:t>
            </w:r>
          </w:p>
        </w:tc>
        <w:tc>
          <w:tcPr>
            <w:tcW w:w="1134" w:type="dxa"/>
          </w:tcPr>
          <w:p w14:paraId="6BF05142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70</w:t>
            </w:r>
          </w:p>
        </w:tc>
      </w:tr>
      <w:tr w:rsidR="00107ECE" w:rsidRPr="00107ECE" w14:paraId="37255957" w14:textId="77777777" w:rsidTr="00DB041E">
        <w:trPr>
          <w:trHeight w:val="225"/>
        </w:trPr>
        <w:tc>
          <w:tcPr>
            <w:tcW w:w="2694" w:type="dxa"/>
          </w:tcPr>
          <w:p w14:paraId="7120F5D2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entrality Standard Deviation</w:t>
            </w:r>
          </w:p>
        </w:tc>
        <w:tc>
          <w:tcPr>
            <w:tcW w:w="2551" w:type="dxa"/>
          </w:tcPr>
          <w:p w14:paraId="18836377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5.88 (3.64 – 8.61)</w:t>
            </w:r>
          </w:p>
        </w:tc>
        <w:tc>
          <w:tcPr>
            <w:tcW w:w="2693" w:type="dxa"/>
          </w:tcPr>
          <w:p w14:paraId="038B8E8C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8.71 (4.57 – 13.88)</w:t>
            </w:r>
          </w:p>
        </w:tc>
        <w:tc>
          <w:tcPr>
            <w:tcW w:w="1134" w:type="dxa"/>
          </w:tcPr>
          <w:p w14:paraId="1BE83AD2" w14:textId="77777777" w:rsidR="00A441FB" w:rsidRPr="00107ECE" w:rsidRDefault="00A441FB" w:rsidP="006325BB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0.038</w:t>
            </w:r>
          </w:p>
        </w:tc>
      </w:tr>
      <w:tr w:rsidR="00107ECE" w:rsidRPr="00107ECE" w14:paraId="166A4108" w14:textId="77777777" w:rsidTr="00DB041E">
        <w:trPr>
          <w:trHeight w:val="210"/>
        </w:trPr>
        <w:tc>
          <w:tcPr>
            <w:tcW w:w="2694" w:type="dxa"/>
          </w:tcPr>
          <w:p w14:paraId="2EE12A49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Shortest Path Length Sum</w:t>
            </w:r>
          </w:p>
        </w:tc>
        <w:tc>
          <w:tcPr>
            <w:tcW w:w="2551" w:type="dxa"/>
          </w:tcPr>
          <w:p w14:paraId="0F1FF788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7.88 (12.28 – 24.45)</w:t>
            </w:r>
          </w:p>
        </w:tc>
        <w:tc>
          <w:tcPr>
            <w:tcW w:w="2693" w:type="dxa"/>
          </w:tcPr>
          <w:p w14:paraId="5867DB0C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21.86 (15.70 – 34.11)</w:t>
            </w:r>
          </w:p>
        </w:tc>
        <w:tc>
          <w:tcPr>
            <w:tcW w:w="1134" w:type="dxa"/>
          </w:tcPr>
          <w:p w14:paraId="234B2F82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202</w:t>
            </w:r>
          </w:p>
        </w:tc>
      </w:tr>
      <w:tr w:rsidR="00107ECE" w:rsidRPr="00107ECE" w14:paraId="76BA9E7C" w14:textId="77777777" w:rsidTr="00DB041E">
        <w:trPr>
          <w:trHeight w:val="214"/>
        </w:trPr>
        <w:tc>
          <w:tcPr>
            <w:tcW w:w="2694" w:type="dxa"/>
          </w:tcPr>
          <w:p w14:paraId="054D893B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Shortest Path Length Mean</w:t>
            </w:r>
          </w:p>
        </w:tc>
        <w:tc>
          <w:tcPr>
            <w:tcW w:w="2551" w:type="dxa"/>
          </w:tcPr>
          <w:p w14:paraId="0A964E31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2.55 (1.75 – 3.49)</w:t>
            </w:r>
          </w:p>
        </w:tc>
        <w:tc>
          <w:tcPr>
            <w:tcW w:w="2693" w:type="dxa"/>
          </w:tcPr>
          <w:p w14:paraId="4342524A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3.12 (2.24 – 4.87)</w:t>
            </w:r>
          </w:p>
        </w:tc>
        <w:tc>
          <w:tcPr>
            <w:tcW w:w="1134" w:type="dxa"/>
          </w:tcPr>
          <w:p w14:paraId="625BCC54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202</w:t>
            </w:r>
          </w:p>
        </w:tc>
      </w:tr>
      <w:tr w:rsidR="00107ECE" w:rsidRPr="00107ECE" w14:paraId="26EE62A7" w14:textId="77777777" w:rsidTr="00DB041E">
        <w:trPr>
          <w:trHeight w:val="169"/>
        </w:trPr>
        <w:tc>
          <w:tcPr>
            <w:tcW w:w="2694" w:type="dxa"/>
          </w:tcPr>
          <w:p w14:paraId="705EF16E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Shortest Path Length Standard Deviation</w:t>
            </w:r>
          </w:p>
        </w:tc>
        <w:tc>
          <w:tcPr>
            <w:tcW w:w="2551" w:type="dxa"/>
          </w:tcPr>
          <w:p w14:paraId="056108DE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2.40 (1.61 – 3.91)</w:t>
            </w:r>
          </w:p>
        </w:tc>
        <w:tc>
          <w:tcPr>
            <w:tcW w:w="2693" w:type="dxa"/>
          </w:tcPr>
          <w:p w14:paraId="769DE285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2.99 (1.91 – 4.40)</w:t>
            </w:r>
          </w:p>
        </w:tc>
        <w:tc>
          <w:tcPr>
            <w:tcW w:w="1134" w:type="dxa"/>
          </w:tcPr>
          <w:p w14:paraId="2207F929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446</w:t>
            </w:r>
          </w:p>
        </w:tc>
      </w:tr>
      <w:tr w:rsidR="00107ECE" w:rsidRPr="00107ECE" w14:paraId="6FCF9361" w14:textId="77777777" w:rsidTr="00DB041E">
        <w:trPr>
          <w:trHeight w:val="252"/>
        </w:trPr>
        <w:tc>
          <w:tcPr>
            <w:tcW w:w="2694" w:type="dxa"/>
          </w:tcPr>
          <w:p w14:paraId="224B6275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Efficiency</w:t>
            </w:r>
          </w:p>
        </w:tc>
        <w:tc>
          <w:tcPr>
            <w:tcW w:w="2551" w:type="dxa"/>
          </w:tcPr>
          <w:p w14:paraId="410CE86A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3 (0.02 – 0.05)</w:t>
            </w:r>
          </w:p>
        </w:tc>
        <w:tc>
          <w:tcPr>
            <w:tcW w:w="2693" w:type="dxa"/>
          </w:tcPr>
          <w:p w14:paraId="273CF00B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3 (0.02 – 0.04)</w:t>
            </w:r>
          </w:p>
        </w:tc>
        <w:tc>
          <w:tcPr>
            <w:tcW w:w="1134" w:type="dxa"/>
          </w:tcPr>
          <w:p w14:paraId="67D19F0D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303</w:t>
            </w:r>
          </w:p>
        </w:tc>
      </w:tr>
      <w:tr w:rsidR="00107ECE" w:rsidRPr="00107ECE" w14:paraId="617D41BF" w14:textId="77777777" w:rsidTr="00DB041E">
        <w:trPr>
          <w:trHeight w:val="419"/>
        </w:trPr>
        <w:tc>
          <w:tcPr>
            <w:tcW w:w="2694" w:type="dxa"/>
          </w:tcPr>
          <w:p w14:paraId="0955F264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Diameter</w:t>
            </w:r>
          </w:p>
        </w:tc>
        <w:tc>
          <w:tcPr>
            <w:tcW w:w="2551" w:type="dxa"/>
          </w:tcPr>
          <w:p w14:paraId="4140AD6F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6.11 (4.23 – 9.79)</w:t>
            </w:r>
          </w:p>
        </w:tc>
        <w:tc>
          <w:tcPr>
            <w:tcW w:w="2693" w:type="dxa"/>
          </w:tcPr>
          <w:p w14:paraId="694A639F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6.77 (5.05 – 11.35)</w:t>
            </w:r>
          </w:p>
        </w:tc>
        <w:tc>
          <w:tcPr>
            <w:tcW w:w="1134" w:type="dxa"/>
          </w:tcPr>
          <w:p w14:paraId="65DCC4F8" w14:textId="77777777" w:rsidR="00A441FB" w:rsidRPr="00107ECE" w:rsidRDefault="00A441FB" w:rsidP="006325B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303</w:t>
            </w:r>
          </w:p>
        </w:tc>
      </w:tr>
    </w:tbl>
    <w:p w14:paraId="28C13141" w14:textId="77777777" w:rsidR="009D7465" w:rsidRPr="00107ECE" w:rsidRDefault="00A441FB" w:rsidP="005F2DCD">
      <w:pPr>
        <w:pStyle w:val="Caption"/>
        <w:keepNext/>
        <w:spacing w:line="480" w:lineRule="auto"/>
        <w:rPr>
          <w:color w:val="auto"/>
          <w:sz w:val="20"/>
          <w:szCs w:val="20"/>
        </w:rPr>
      </w:pPr>
      <w:r w:rsidRPr="00107ECE">
        <w:rPr>
          <w:color w:val="auto"/>
          <w:sz w:val="20"/>
          <w:szCs w:val="20"/>
        </w:rPr>
        <w:t>IQR, Interquartile range.</w:t>
      </w:r>
    </w:p>
    <w:p w14:paraId="254B8661" w14:textId="6BC6FC37" w:rsidR="00106264" w:rsidRPr="00107ECE" w:rsidRDefault="00DA1BC3" w:rsidP="005F2DCD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107ECE">
        <w:rPr>
          <w:b/>
          <w:bCs/>
          <w:i w:val="0"/>
          <w:iCs w:val="0"/>
          <w:color w:val="auto"/>
          <w:sz w:val="24"/>
          <w:szCs w:val="24"/>
        </w:rPr>
        <w:t>T</w:t>
      </w:r>
      <w:r w:rsidR="00106264" w:rsidRPr="00107ECE">
        <w:rPr>
          <w:b/>
          <w:bCs/>
          <w:i w:val="0"/>
          <w:iCs w:val="0"/>
          <w:color w:val="auto"/>
          <w:sz w:val="24"/>
          <w:szCs w:val="24"/>
        </w:rPr>
        <w:t xml:space="preserve">able </w:t>
      </w:r>
      <w:r w:rsidR="002F00E9" w:rsidRPr="00107ECE">
        <w:rPr>
          <w:b/>
          <w:bCs/>
          <w:i w:val="0"/>
          <w:iCs w:val="0"/>
          <w:color w:val="auto"/>
          <w:sz w:val="24"/>
          <w:szCs w:val="24"/>
        </w:rPr>
        <w:t>S5</w:t>
      </w:r>
      <w:r w:rsidR="00106264" w:rsidRPr="00107ECE">
        <w:rPr>
          <w:b/>
          <w:bCs/>
          <w:i w:val="0"/>
          <w:iCs w:val="0"/>
          <w:color w:val="auto"/>
          <w:sz w:val="24"/>
          <w:szCs w:val="24"/>
        </w:rPr>
        <w:t xml:space="preserve"> – The prognosis effects of parenclitic deviations independent of </w:t>
      </w:r>
      <w:r w:rsidR="003E59FC" w:rsidRPr="00107ECE">
        <w:rPr>
          <w:b/>
          <w:bCs/>
          <w:i w:val="0"/>
          <w:iCs w:val="0"/>
          <w:color w:val="auto"/>
          <w:sz w:val="24"/>
          <w:szCs w:val="24"/>
        </w:rPr>
        <w:t xml:space="preserve">MELD and </w:t>
      </w:r>
      <w:r w:rsidR="00106264" w:rsidRPr="00107ECE">
        <w:rPr>
          <w:b/>
          <w:bCs/>
          <w:i w:val="0"/>
          <w:iCs w:val="0"/>
          <w:color w:val="auto"/>
          <w:sz w:val="24"/>
          <w:szCs w:val="24"/>
        </w:rPr>
        <w:t>Child-Pugh score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2"/>
        <w:gridCol w:w="992"/>
        <w:gridCol w:w="948"/>
        <w:gridCol w:w="3021"/>
        <w:gridCol w:w="1134"/>
      </w:tblGrid>
      <w:tr w:rsidR="00107ECE" w:rsidRPr="00107ECE" w14:paraId="21C10CBE" w14:textId="77777777" w:rsidTr="00DB041E">
        <w:trPr>
          <w:trHeight w:val="307"/>
        </w:trPr>
        <w:tc>
          <w:tcPr>
            <w:tcW w:w="2972" w:type="dxa"/>
          </w:tcPr>
          <w:p w14:paraId="06233E25" w14:textId="77777777" w:rsidR="00A441FB" w:rsidRPr="00107ECE" w:rsidRDefault="00A441FB" w:rsidP="005F2DCD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bookmarkStart w:id="0" w:name="_Hlk78452126"/>
            <w:r w:rsidRPr="00107ECE">
              <w:rPr>
                <w:b/>
                <w:bCs/>
                <w:sz w:val="20"/>
                <w:szCs w:val="20"/>
              </w:rPr>
              <w:t>Network topology</w:t>
            </w:r>
          </w:p>
        </w:tc>
        <w:tc>
          <w:tcPr>
            <w:tcW w:w="992" w:type="dxa"/>
          </w:tcPr>
          <w:p w14:paraId="1113BACE" w14:textId="77777777" w:rsidR="00A441FB" w:rsidRPr="00107ECE" w:rsidRDefault="00A441FB" w:rsidP="005F2DCD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rFonts w:cstheme="minorHAns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48" w:type="dxa"/>
          </w:tcPr>
          <w:p w14:paraId="3CF22E81" w14:textId="77777777" w:rsidR="00A441FB" w:rsidRPr="00107ECE" w:rsidRDefault="00A441FB" w:rsidP="005F2DCD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3021" w:type="dxa"/>
          </w:tcPr>
          <w:p w14:paraId="31EED126" w14:textId="77777777" w:rsidR="00A441FB" w:rsidRPr="00107ECE" w:rsidRDefault="00A441FB" w:rsidP="005F2DCD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Hazard Ratio (95.0% CI)</w:t>
            </w:r>
          </w:p>
        </w:tc>
        <w:tc>
          <w:tcPr>
            <w:tcW w:w="1134" w:type="dxa"/>
          </w:tcPr>
          <w:p w14:paraId="31DA60D1" w14:textId="77777777" w:rsidR="00A441FB" w:rsidRPr="00107ECE" w:rsidRDefault="00A441FB" w:rsidP="005F2DCD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107ECE" w:rsidRPr="00107ECE" w14:paraId="3B5EBB49" w14:textId="77777777" w:rsidTr="00DB041E">
        <w:trPr>
          <w:trHeight w:val="227"/>
        </w:trPr>
        <w:tc>
          <w:tcPr>
            <w:tcW w:w="2972" w:type="dxa"/>
          </w:tcPr>
          <w:p w14:paraId="2FE6DFA4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Standard Deviation of Centrality</w:t>
            </w:r>
          </w:p>
          <w:p w14:paraId="34197038" w14:textId="471E767C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MELD</w:t>
            </w:r>
          </w:p>
        </w:tc>
        <w:tc>
          <w:tcPr>
            <w:tcW w:w="992" w:type="dxa"/>
          </w:tcPr>
          <w:p w14:paraId="76B46011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21</w:t>
            </w:r>
          </w:p>
          <w:p w14:paraId="4EF2DA54" w14:textId="00D65109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 xml:space="preserve">0.112 </w:t>
            </w:r>
          </w:p>
        </w:tc>
        <w:tc>
          <w:tcPr>
            <w:tcW w:w="948" w:type="dxa"/>
          </w:tcPr>
          <w:p w14:paraId="38EF6644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18</w:t>
            </w:r>
          </w:p>
          <w:p w14:paraId="55AE9504" w14:textId="533307AF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43</w:t>
            </w:r>
          </w:p>
        </w:tc>
        <w:tc>
          <w:tcPr>
            <w:tcW w:w="3021" w:type="dxa"/>
          </w:tcPr>
          <w:p w14:paraId="67BAA6BA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022 (0 .986 – 1.058)</w:t>
            </w:r>
          </w:p>
          <w:p w14:paraId="2597A5C1" w14:textId="7E9B2BD2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119 (1.029 – 1.216)</w:t>
            </w:r>
          </w:p>
        </w:tc>
        <w:tc>
          <w:tcPr>
            <w:tcW w:w="1134" w:type="dxa"/>
          </w:tcPr>
          <w:p w14:paraId="21ED19F7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231</w:t>
            </w:r>
          </w:p>
          <w:p w14:paraId="45BE94C9" w14:textId="2009EA2E" w:rsidR="003E59FC" w:rsidRPr="00107ECE" w:rsidRDefault="003E59FC" w:rsidP="003E59FC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107ECE" w:rsidRPr="00107ECE" w14:paraId="15714EB8" w14:textId="77777777" w:rsidTr="00DB041E">
        <w:trPr>
          <w:trHeight w:val="227"/>
        </w:trPr>
        <w:tc>
          <w:tcPr>
            <w:tcW w:w="2972" w:type="dxa"/>
          </w:tcPr>
          <w:p w14:paraId="5D3CBF13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Standard Deviation of Centrality</w:t>
            </w:r>
          </w:p>
          <w:p w14:paraId="693B90D7" w14:textId="7E7B252C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Child-Pugh</w:t>
            </w:r>
          </w:p>
        </w:tc>
        <w:tc>
          <w:tcPr>
            <w:tcW w:w="992" w:type="dxa"/>
          </w:tcPr>
          <w:p w14:paraId="2EF11A88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37</w:t>
            </w:r>
          </w:p>
          <w:p w14:paraId="37F30701" w14:textId="7293A214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539</w:t>
            </w:r>
          </w:p>
        </w:tc>
        <w:tc>
          <w:tcPr>
            <w:tcW w:w="948" w:type="dxa"/>
          </w:tcPr>
          <w:p w14:paraId="20B474B5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014</w:t>
            </w:r>
          </w:p>
          <w:p w14:paraId="6E8FC9A8" w14:textId="45EE077D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0.122</w:t>
            </w:r>
          </w:p>
        </w:tc>
        <w:tc>
          <w:tcPr>
            <w:tcW w:w="3021" w:type="dxa"/>
          </w:tcPr>
          <w:p w14:paraId="02E6FB7A" w14:textId="77777777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037 (1.010 – 1.066)</w:t>
            </w:r>
          </w:p>
          <w:p w14:paraId="0E2E790E" w14:textId="724A23C0" w:rsidR="003E59FC" w:rsidRPr="00107ECE" w:rsidRDefault="003E59FC" w:rsidP="003E59FC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07ECE">
              <w:rPr>
                <w:sz w:val="20"/>
                <w:szCs w:val="20"/>
              </w:rPr>
              <w:t>1.714 (1.350 – 2.176)</w:t>
            </w:r>
          </w:p>
        </w:tc>
        <w:tc>
          <w:tcPr>
            <w:tcW w:w="1134" w:type="dxa"/>
          </w:tcPr>
          <w:p w14:paraId="4001F867" w14:textId="77777777" w:rsidR="003E59FC" w:rsidRPr="00107ECE" w:rsidRDefault="003E59FC" w:rsidP="003E59FC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0.008</w:t>
            </w:r>
          </w:p>
          <w:p w14:paraId="5E203A81" w14:textId="26A356B2" w:rsidR="003E59FC" w:rsidRPr="00107ECE" w:rsidRDefault="003E59FC" w:rsidP="003E59FC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07ECE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bookmarkEnd w:id="0"/>
    <w:p w14:paraId="41132506" w14:textId="16803452" w:rsidR="005D0B77" w:rsidRPr="00107ECE" w:rsidRDefault="005D0B77" w:rsidP="005D0B77">
      <w:pPr>
        <w:autoSpaceDE w:val="0"/>
        <w:autoSpaceDN w:val="0"/>
        <w:adjustRightInd w:val="0"/>
        <w:spacing w:line="400" w:lineRule="atLeast"/>
        <w:jc w:val="both"/>
        <w:rPr>
          <w:i/>
          <w:iCs/>
          <w:sz w:val="20"/>
          <w:szCs w:val="20"/>
        </w:rPr>
      </w:pPr>
      <w:r w:rsidRPr="00107ECE">
        <w:rPr>
          <w:i/>
          <w:iCs/>
          <w:sz w:val="20"/>
          <w:szCs w:val="20"/>
        </w:rPr>
        <w:t xml:space="preserve">β, coefficient of Cox regression analysis; SEM, standard error of mean of β, CI, confidence interval. </w:t>
      </w:r>
    </w:p>
    <w:p w14:paraId="0F6818B7" w14:textId="77777777" w:rsidR="00106264" w:rsidRPr="00107ECE" w:rsidRDefault="00106264" w:rsidP="005F2DCD">
      <w:pPr>
        <w:spacing w:line="480" w:lineRule="auto"/>
        <w:jc w:val="both"/>
        <w:rPr>
          <w:sz w:val="18"/>
          <w:szCs w:val="18"/>
        </w:rPr>
      </w:pPr>
    </w:p>
    <w:p w14:paraId="648C0184" w14:textId="5159AFF3" w:rsidR="00761EF9" w:rsidRPr="00107ECE" w:rsidRDefault="00761EF9" w:rsidP="00761EF9">
      <w:pPr>
        <w:keepNext/>
        <w:spacing w:line="480" w:lineRule="auto"/>
      </w:pPr>
    </w:p>
    <w:p w14:paraId="111BFFE8" w14:textId="77777777" w:rsidR="005E35A9" w:rsidRPr="00107ECE" w:rsidRDefault="005E35A9">
      <w:pPr>
        <w:rPr>
          <w:b/>
          <w:bCs/>
        </w:rPr>
      </w:pPr>
      <w:r w:rsidRPr="00107ECE">
        <w:rPr>
          <w:b/>
          <w:bCs/>
          <w:i/>
          <w:iCs/>
        </w:rPr>
        <w:br w:type="page"/>
      </w:r>
    </w:p>
    <w:p w14:paraId="75588CCA" w14:textId="2D7A9962" w:rsidR="005E35A9" w:rsidRPr="00107ECE" w:rsidRDefault="00761EF9" w:rsidP="00722611">
      <w:pPr>
        <w:pStyle w:val="Caption"/>
        <w:jc w:val="both"/>
        <w:rPr>
          <w:color w:val="auto"/>
        </w:rPr>
      </w:pPr>
      <w:r w:rsidRPr="00107ECE">
        <w:rPr>
          <w:b/>
          <w:bCs/>
          <w:i w:val="0"/>
          <w:iCs w:val="0"/>
          <w:color w:val="auto"/>
          <w:sz w:val="24"/>
          <w:szCs w:val="24"/>
        </w:rPr>
        <w:lastRenderedPageBreak/>
        <w:t>Fig. S</w:t>
      </w:r>
      <w:r w:rsidR="00406495" w:rsidRPr="00107ECE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107ECE">
        <w:rPr>
          <w:b/>
          <w:bCs/>
          <w:i w:val="0"/>
          <w:iCs w:val="0"/>
          <w:color w:val="auto"/>
          <w:sz w:val="24"/>
          <w:szCs w:val="24"/>
        </w:rPr>
        <w:t xml:space="preserve"> –</w:t>
      </w:r>
      <w:r w:rsidRPr="00107ECE">
        <w:rPr>
          <w:i w:val="0"/>
          <w:iCs w:val="0"/>
          <w:color w:val="auto"/>
          <w:sz w:val="24"/>
          <w:szCs w:val="24"/>
        </w:rPr>
        <w:t xml:space="preserve"> Graph showing relationship between</w:t>
      </w:r>
      <w:r w:rsidR="000312CD" w:rsidRPr="00107ECE">
        <w:rPr>
          <w:i w:val="0"/>
          <w:iCs w:val="0"/>
          <w:color w:val="auto"/>
          <w:sz w:val="24"/>
          <w:szCs w:val="24"/>
        </w:rPr>
        <w:t xml:space="preserve"> albumin</w:t>
      </w:r>
      <w:r w:rsidRPr="00107ECE">
        <w:rPr>
          <w:i w:val="0"/>
          <w:iCs w:val="0"/>
          <w:color w:val="auto"/>
          <w:sz w:val="24"/>
          <w:szCs w:val="24"/>
        </w:rPr>
        <w:t xml:space="preserve"> and </w:t>
      </w:r>
      <w:r w:rsidR="000312CD" w:rsidRPr="00107ECE">
        <w:rPr>
          <w:i w:val="0"/>
          <w:iCs w:val="0"/>
          <w:color w:val="auto"/>
          <w:sz w:val="24"/>
          <w:szCs w:val="24"/>
        </w:rPr>
        <w:t>bilirubin</w:t>
      </w:r>
      <w:r w:rsidRPr="00107ECE">
        <w:rPr>
          <w:i w:val="0"/>
          <w:iCs w:val="0"/>
          <w:color w:val="auto"/>
          <w:sz w:val="24"/>
          <w:szCs w:val="24"/>
        </w:rPr>
        <w:t xml:space="preserve"> in patients </w:t>
      </w:r>
      <w:r w:rsidR="00AC75F9" w:rsidRPr="00107ECE">
        <w:rPr>
          <w:i w:val="0"/>
          <w:iCs w:val="0"/>
          <w:color w:val="auto"/>
          <w:sz w:val="24"/>
          <w:szCs w:val="24"/>
        </w:rPr>
        <w:t xml:space="preserve">that were followed up for </w:t>
      </w:r>
      <w:r w:rsidRPr="00107ECE">
        <w:rPr>
          <w:i w:val="0"/>
          <w:iCs w:val="0"/>
          <w:color w:val="auto"/>
          <w:sz w:val="24"/>
          <w:szCs w:val="24"/>
        </w:rPr>
        <w:t>12</w:t>
      </w:r>
      <w:r w:rsidR="00AC75F9" w:rsidRPr="00107ECE">
        <w:rPr>
          <w:i w:val="0"/>
          <w:iCs w:val="0"/>
          <w:color w:val="auto"/>
          <w:sz w:val="24"/>
          <w:szCs w:val="24"/>
        </w:rPr>
        <w:t xml:space="preserve"> m</w:t>
      </w:r>
      <w:r w:rsidRPr="00107ECE">
        <w:rPr>
          <w:i w:val="0"/>
          <w:iCs w:val="0"/>
          <w:color w:val="auto"/>
          <w:sz w:val="24"/>
          <w:szCs w:val="24"/>
        </w:rPr>
        <w:t>onth</w:t>
      </w:r>
      <w:r w:rsidR="00AC75F9" w:rsidRPr="00107ECE">
        <w:rPr>
          <w:i w:val="0"/>
          <w:iCs w:val="0"/>
          <w:color w:val="auto"/>
          <w:sz w:val="24"/>
          <w:szCs w:val="24"/>
        </w:rPr>
        <w:t>s</w:t>
      </w:r>
      <w:r w:rsidRPr="00107ECE">
        <w:rPr>
          <w:i w:val="0"/>
          <w:iCs w:val="0"/>
          <w:color w:val="auto"/>
          <w:sz w:val="24"/>
          <w:szCs w:val="24"/>
        </w:rPr>
        <w:t>. The red and green dots represent the data of the non-survivors and survivors respectively with the corresponding lines depicting the direction of correlation.</w:t>
      </w:r>
      <w:r w:rsidR="00722611" w:rsidRPr="00107ECE">
        <w:rPr>
          <w:i w:val="0"/>
          <w:iCs w:val="0"/>
          <w:color w:val="auto"/>
          <w:sz w:val="24"/>
          <w:szCs w:val="24"/>
        </w:rPr>
        <w:t xml:space="preserve"> Analysis of covariance (ANCOA) was applied to assess the effect of group (survivors versus non-survivor) in the relationship between albumin and bilirubin. AN</w:t>
      </w:r>
      <w:r w:rsidR="002032BD" w:rsidRPr="00107ECE">
        <w:rPr>
          <w:i w:val="0"/>
          <w:iCs w:val="0"/>
          <w:color w:val="auto"/>
          <w:sz w:val="24"/>
          <w:szCs w:val="24"/>
        </w:rPr>
        <w:t>C</w:t>
      </w:r>
      <w:r w:rsidR="00722611" w:rsidRPr="00107ECE">
        <w:rPr>
          <w:i w:val="0"/>
          <w:iCs w:val="0"/>
          <w:color w:val="auto"/>
          <w:sz w:val="24"/>
          <w:szCs w:val="24"/>
        </w:rPr>
        <w:t xml:space="preserve">OVA showed F(group)= 4.215, P&lt;0.05. This </w:t>
      </w:r>
      <w:r w:rsidR="00A2155B" w:rsidRPr="00107ECE">
        <w:rPr>
          <w:i w:val="0"/>
          <w:iCs w:val="0"/>
          <w:color w:val="auto"/>
          <w:sz w:val="24"/>
          <w:szCs w:val="24"/>
        </w:rPr>
        <w:t>provides</w:t>
      </w:r>
      <w:r w:rsidR="00722611" w:rsidRPr="00107ECE">
        <w:rPr>
          <w:i w:val="0"/>
          <w:iCs w:val="0"/>
          <w:color w:val="auto"/>
          <w:sz w:val="24"/>
          <w:szCs w:val="24"/>
        </w:rPr>
        <w:t xml:space="preserve"> statistical evidence that there are statistically significant differences in albumin levels between the groups (i.e., survivors and non-survivors) when adjusted for patient</w:t>
      </w:r>
      <w:r w:rsidR="00847CF0" w:rsidRPr="00107ECE">
        <w:rPr>
          <w:i w:val="0"/>
          <w:iCs w:val="0"/>
          <w:color w:val="auto"/>
          <w:sz w:val="24"/>
          <w:szCs w:val="24"/>
        </w:rPr>
        <w:t>s’</w:t>
      </w:r>
      <w:r w:rsidR="00722611" w:rsidRPr="00107ECE">
        <w:rPr>
          <w:i w:val="0"/>
          <w:iCs w:val="0"/>
          <w:color w:val="auto"/>
          <w:sz w:val="24"/>
          <w:szCs w:val="24"/>
        </w:rPr>
        <w:t xml:space="preserve"> bilirubin level.</w:t>
      </w:r>
    </w:p>
    <w:p w14:paraId="58A86F85" w14:textId="4282574E" w:rsidR="005E35A9" w:rsidRPr="00107ECE" w:rsidRDefault="00722611" w:rsidP="005E35A9">
      <w:r w:rsidRPr="00107ECE">
        <w:rPr>
          <w:noProof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1AACC167" wp14:editId="76DC539F">
            <wp:simplePos x="0" y="0"/>
            <wp:positionH relativeFrom="margin">
              <wp:posOffset>685800</wp:posOffset>
            </wp:positionH>
            <wp:positionV relativeFrom="paragraph">
              <wp:posOffset>12700</wp:posOffset>
            </wp:positionV>
            <wp:extent cx="4104640" cy="3020060"/>
            <wp:effectExtent l="0" t="0" r="0" b="8890"/>
            <wp:wrapTight wrapText="bothSides">
              <wp:wrapPolygon edited="0">
                <wp:start x="0" y="0"/>
                <wp:lineTo x="0" y="21527"/>
                <wp:lineTo x="21453" y="21527"/>
                <wp:lineTo x="2145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640" cy="302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A9F81D" w14:textId="2B3C9433" w:rsidR="000312CD" w:rsidRPr="00107ECE" w:rsidRDefault="000312CD" w:rsidP="000312CD">
      <w:pPr>
        <w:keepNext/>
        <w:spacing w:line="480" w:lineRule="auto"/>
      </w:pPr>
    </w:p>
    <w:p w14:paraId="54FDF589" w14:textId="77777777" w:rsidR="000E2C46" w:rsidRPr="00107ECE" w:rsidRDefault="000E2C46" w:rsidP="000E2C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6F07CB4E" w14:textId="77777777" w:rsidR="000E2C46" w:rsidRPr="00107ECE" w:rsidRDefault="000E2C46" w:rsidP="000E2C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00F48A59" w14:textId="77777777" w:rsidR="000E2C46" w:rsidRPr="00107ECE" w:rsidRDefault="000E2C46" w:rsidP="000E2C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114F5093" w14:textId="77777777" w:rsidR="000E2C46" w:rsidRPr="00107ECE" w:rsidRDefault="000E2C46" w:rsidP="000E2C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7311732B" w14:textId="77777777" w:rsidR="000E2C46" w:rsidRPr="00107ECE" w:rsidRDefault="000E2C46" w:rsidP="000E2C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585B2DE7" w14:textId="77777777" w:rsidR="000E2C46" w:rsidRPr="00107ECE" w:rsidRDefault="000E2C46" w:rsidP="000E2C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4BBE9EAE" w14:textId="77777777" w:rsidR="000E2C46" w:rsidRPr="00107ECE" w:rsidRDefault="000E2C46" w:rsidP="000E2C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5596E10C" w14:textId="77777777" w:rsidR="000E2C46" w:rsidRPr="00107ECE" w:rsidRDefault="000E2C46" w:rsidP="000E2C46">
      <w:pPr>
        <w:pStyle w:val="Caption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2338DD0B" w14:textId="77777777" w:rsidR="005E35A9" w:rsidRPr="00107ECE" w:rsidRDefault="00DB041E" w:rsidP="00DB041E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107ECE">
        <w:rPr>
          <w:noProof/>
          <w:color w:val="auto"/>
        </w:rPr>
        <w:drawing>
          <wp:anchor distT="0" distB="0" distL="114300" distR="114300" simplePos="0" relativeHeight="251658240" behindDoc="1" locked="0" layoutInCell="1" allowOverlap="1" wp14:anchorId="63574039" wp14:editId="10148DB0">
            <wp:simplePos x="0" y="0"/>
            <wp:positionH relativeFrom="margin">
              <wp:posOffset>723900</wp:posOffset>
            </wp:positionH>
            <wp:positionV relativeFrom="paragraph">
              <wp:posOffset>847725</wp:posOffset>
            </wp:positionV>
            <wp:extent cx="4007485" cy="3133725"/>
            <wp:effectExtent l="0" t="0" r="0" b="9525"/>
            <wp:wrapTight wrapText="bothSides">
              <wp:wrapPolygon edited="0">
                <wp:start x="0" y="0"/>
                <wp:lineTo x="0" y="21534"/>
                <wp:lineTo x="21460" y="21534"/>
                <wp:lineTo x="2146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485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12CD" w:rsidRPr="00107ECE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177C2A" w:rsidRPr="00107ECE">
        <w:rPr>
          <w:b/>
          <w:bCs/>
          <w:i w:val="0"/>
          <w:iCs w:val="0"/>
          <w:color w:val="auto"/>
          <w:sz w:val="24"/>
          <w:szCs w:val="24"/>
        </w:rPr>
        <w:t>S</w:t>
      </w:r>
      <w:r w:rsidR="00406495" w:rsidRPr="00107ECE">
        <w:rPr>
          <w:b/>
          <w:bCs/>
          <w:i w:val="0"/>
          <w:iCs w:val="0"/>
          <w:color w:val="auto"/>
          <w:sz w:val="24"/>
          <w:szCs w:val="24"/>
        </w:rPr>
        <w:t>2</w:t>
      </w:r>
      <w:r w:rsidR="000312CD" w:rsidRPr="00107ECE">
        <w:rPr>
          <w:b/>
          <w:bCs/>
          <w:i w:val="0"/>
          <w:iCs w:val="0"/>
          <w:color w:val="auto"/>
          <w:sz w:val="24"/>
          <w:szCs w:val="24"/>
        </w:rPr>
        <w:t xml:space="preserve"> – </w:t>
      </w:r>
      <w:r w:rsidR="000312CD" w:rsidRPr="00107ECE">
        <w:rPr>
          <w:i w:val="0"/>
          <w:iCs w:val="0"/>
          <w:color w:val="auto"/>
          <w:sz w:val="24"/>
          <w:szCs w:val="24"/>
        </w:rPr>
        <w:t xml:space="preserve">Graph showing relationship between albumin and prothrombin time in patients </w:t>
      </w:r>
      <w:r w:rsidR="00AC75F9" w:rsidRPr="00107ECE">
        <w:rPr>
          <w:i w:val="0"/>
          <w:iCs w:val="0"/>
          <w:color w:val="auto"/>
          <w:sz w:val="24"/>
          <w:szCs w:val="24"/>
        </w:rPr>
        <w:t>that were followed up for 12 months</w:t>
      </w:r>
      <w:r w:rsidR="000312CD" w:rsidRPr="00107ECE">
        <w:rPr>
          <w:i w:val="0"/>
          <w:iCs w:val="0"/>
          <w:color w:val="auto"/>
          <w:sz w:val="24"/>
          <w:szCs w:val="24"/>
        </w:rPr>
        <w:t>. The red and green dots represent the data of the non-survivors and survivors respectively with the corresponding lines depicting the direction of correlation</w:t>
      </w:r>
      <w:r w:rsidR="00D43B12" w:rsidRPr="00107ECE">
        <w:rPr>
          <w:i w:val="0"/>
          <w:iCs w:val="0"/>
          <w:color w:val="auto"/>
          <w:sz w:val="24"/>
          <w:szCs w:val="24"/>
        </w:rPr>
        <w:t>.</w:t>
      </w:r>
    </w:p>
    <w:sectPr w:rsidR="005E35A9" w:rsidRPr="00107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021BC"/>
    <w:rsid w:val="000312CD"/>
    <w:rsid w:val="00085D9C"/>
    <w:rsid w:val="000C6BA9"/>
    <w:rsid w:val="000D27DC"/>
    <w:rsid w:val="000E0033"/>
    <w:rsid w:val="000E2C46"/>
    <w:rsid w:val="00106264"/>
    <w:rsid w:val="00107ECE"/>
    <w:rsid w:val="00145A15"/>
    <w:rsid w:val="00151C81"/>
    <w:rsid w:val="00177C2A"/>
    <w:rsid w:val="001D2194"/>
    <w:rsid w:val="002032BD"/>
    <w:rsid w:val="00261812"/>
    <w:rsid w:val="002C55D3"/>
    <w:rsid w:val="002F00E9"/>
    <w:rsid w:val="002F2593"/>
    <w:rsid w:val="003573CB"/>
    <w:rsid w:val="00366039"/>
    <w:rsid w:val="00373102"/>
    <w:rsid w:val="003828A4"/>
    <w:rsid w:val="00393865"/>
    <w:rsid w:val="003B253F"/>
    <w:rsid w:val="003D7E08"/>
    <w:rsid w:val="003E59FC"/>
    <w:rsid w:val="00406495"/>
    <w:rsid w:val="00430C77"/>
    <w:rsid w:val="0043298E"/>
    <w:rsid w:val="0044472D"/>
    <w:rsid w:val="004700AF"/>
    <w:rsid w:val="004C6727"/>
    <w:rsid w:val="005549C4"/>
    <w:rsid w:val="005675AF"/>
    <w:rsid w:val="00594AF0"/>
    <w:rsid w:val="005A2151"/>
    <w:rsid w:val="005C7EF3"/>
    <w:rsid w:val="005D0B77"/>
    <w:rsid w:val="005E35A9"/>
    <w:rsid w:val="005F2DCD"/>
    <w:rsid w:val="006B715E"/>
    <w:rsid w:val="006D7439"/>
    <w:rsid w:val="007132C1"/>
    <w:rsid w:val="007167BD"/>
    <w:rsid w:val="00722611"/>
    <w:rsid w:val="0074680B"/>
    <w:rsid w:val="0075433C"/>
    <w:rsid w:val="00761EF9"/>
    <w:rsid w:val="007810FB"/>
    <w:rsid w:val="007B4AB5"/>
    <w:rsid w:val="007C428E"/>
    <w:rsid w:val="007D525A"/>
    <w:rsid w:val="00847CF0"/>
    <w:rsid w:val="008748E2"/>
    <w:rsid w:val="008B15D6"/>
    <w:rsid w:val="008C5E39"/>
    <w:rsid w:val="008D5355"/>
    <w:rsid w:val="008F5A5E"/>
    <w:rsid w:val="00983157"/>
    <w:rsid w:val="009D7465"/>
    <w:rsid w:val="00A021BC"/>
    <w:rsid w:val="00A05950"/>
    <w:rsid w:val="00A2155B"/>
    <w:rsid w:val="00A259E7"/>
    <w:rsid w:val="00A441FB"/>
    <w:rsid w:val="00A72DF4"/>
    <w:rsid w:val="00A90B60"/>
    <w:rsid w:val="00AB42BA"/>
    <w:rsid w:val="00AC75F9"/>
    <w:rsid w:val="00AD7810"/>
    <w:rsid w:val="00B07378"/>
    <w:rsid w:val="00B1524B"/>
    <w:rsid w:val="00B24002"/>
    <w:rsid w:val="00B625C6"/>
    <w:rsid w:val="00BA7F83"/>
    <w:rsid w:val="00BB4199"/>
    <w:rsid w:val="00BC1FC8"/>
    <w:rsid w:val="00C11509"/>
    <w:rsid w:val="00C225D4"/>
    <w:rsid w:val="00C77627"/>
    <w:rsid w:val="00C805C4"/>
    <w:rsid w:val="00CF0070"/>
    <w:rsid w:val="00D24D05"/>
    <w:rsid w:val="00D3349A"/>
    <w:rsid w:val="00D37EE4"/>
    <w:rsid w:val="00D43B12"/>
    <w:rsid w:val="00D96798"/>
    <w:rsid w:val="00DA1BC3"/>
    <w:rsid w:val="00DB041E"/>
    <w:rsid w:val="00DF1F0F"/>
    <w:rsid w:val="00EE0424"/>
    <w:rsid w:val="00EE29D7"/>
    <w:rsid w:val="00EE4E5C"/>
    <w:rsid w:val="00F227B5"/>
    <w:rsid w:val="00F842B5"/>
    <w:rsid w:val="00F87138"/>
    <w:rsid w:val="00FC29DC"/>
    <w:rsid w:val="00FE5379"/>
    <w:rsid w:val="00F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F7883"/>
  <w15:docId w15:val="{7E4EDE02-4C26-450D-877A-2330ADF17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40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F2DCD"/>
    <w:pPr>
      <w:framePr w:hSpace="180" w:wrap="around" w:vAnchor="text" w:hAnchor="margin" w:xAlign="center" w:y="2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D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2DCD"/>
    <w:pPr>
      <w:framePr w:hSpace="180" w:wrap="around" w:vAnchor="text" w:hAnchor="margin" w:xAlign="center" w:y="2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2DC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403A88-57C1-4613-A0B9-0B4467577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e Oyelade</dc:creator>
  <cp:keywords/>
  <dc:description/>
  <cp:lastModifiedBy>Folakemi Adenugba</cp:lastModifiedBy>
  <cp:revision>2</cp:revision>
  <dcterms:created xsi:type="dcterms:W3CDTF">2022-02-08T08:23:00Z</dcterms:created>
  <dcterms:modified xsi:type="dcterms:W3CDTF">2022-02-08T08:23:00Z</dcterms:modified>
</cp:coreProperties>
</file>